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0DC" w:rsidRDefault="001A30DC" w:rsidP="00D20FC5">
      <w:pPr>
        <w:spacing w:after="0" w:line="48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bookmarkStart w:id="0" w:name="_GoBack"/>
      <w:bookmarkEnd w:id="0"/>
    </w:p>
    <w:p w:rsidR="0047462F" w:rsidRDefault="0047462F" w:rsidP="0047462F">
      <w:pPr>
        <w:spacing w:after="0" w:line="48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211455</wp:posOffset>
                </wp:positionV>
                <wp:extent cx="981075" cy="25717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62F" w:rsidRPr="0047462F" w:rsidRDefault="0047462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7462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aSp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58.5pt;margin-top:16.65pt;width:77.25pt;height:20.2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" stroked="f">
                <v:textbox>
                  <w:txbxContent>
                    <w:p w:rsidR="0047462F" w:rsidRPr="0047462F" w:rsidRDefault="0047462F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7462F">
                        <w:rPr>
                          <w:rFonts w:ascii="Arial" w:hAnsi="Arial" w:cs="Arial"/>
                          <w:sz w:val="24"/>
                          <w:szCs w:val="24"/>
                        </w:rPr>
                        <w:t>MaSp1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B6E375" wp14:editId="350DAC8D">
                <wp:simplePos x="0" y="0"/>
                <wp:positionH relativeFrom="column">
                  <wp:posOffset>695324</wp:posOffset>
                </wp:positionH>
                <wp:positionV relativeFrom="paragraph">
                  <wp:posOffset>1992630</wp:posOffset>
                </wp:positionV>
                <wp:extent cx="3667125" cy="323850"/>
                <wp:effectExtent l="0" t="0" r="28575" b="19050"/>
                <wp:wrapNone/>
                <wp:docPr id="7" name="Freeform: Shape 5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7125" cy="323850"/>
                        </a:xfrm>
                        <a:custGeom>
                          <a:avLst/>
                          <a:gdLst>
                            <a:gd name="connsiteX0" fmla="*/ 0 w 3829050"/>
                            <a:gd name="connsiteY0" fmla="*/ 332347 h 332347"/>
                            <a:gd name="connsiteX1" fmla="*/ 1771650 w 3829050"/>
                            <a:gd name="connsiteY1" fmla="*/ 189472 h 332347"/>
                            <a:gd name="connsiteX2" fmla="*/ 2333625 w 3829050"/>
                            <a:gd name="connsiteY2" fmla="*/ 56122 h 332347"/>
                            <a:gd name="connsiteX3" fmla="*/ 2609850 w 3829050"/>
                            <a:gd name="connsiteY3" fmla="*/ 8497 h 332347"/>
                            <a:gd name="connsiteX4" fmla="*/ 2867025 w 3829050"/>
                            <a:gd name="connsiteY4" fmla="*/ 8497 h 332347"/>
                            <a:gd name="connsiteX5" fmla="*/ 3048000 w 3829050"/>
                            <a:gd name="connsiteY5" fmla="*/ 94222 h 332347"/>
                            <a:gd name="connsiteX6" fmla="*/ 3619500 w 3829050"/>
                            <a:gd name="connsiteY6" fmla="*/ 237097 h 332347"/>
                            <a:gd name="connsiteX7" fmla="*/ 3829050 w 3829050"/>
                            <a:gd name="connsiteY7" fmla="*/ 256147 h 332347"/>
                            <a:gd name="connsiteX8" fmla="*/ 3829050 w 3829050"/>
                            <a:gd name="connsiteY8" fmla="*/ 256147 h 33234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3829050" h="332347">
                              <a:moveTo>
                                <a:pt x="0" y="332347"/>
                              </a:moveTo>
                              <a:cubicBezTo>
                                <a:pt x="691356" y="283928"/>
                                <a:pt x="1382712" y="235510"/>
                                <a:pt x="1771650" y="189472"/>
                              </a:cubicBezTo>
                              <a:cubicBezTo>
                                <a:pt x="2160588" y="143434"/>
                                <a:pt x="2193925" y="86284"/>
                                <a:pt x="2333625" y="56122"/>
                              </a:cubicBezTo>
                              <a:cubicBezTo>
                                <a:pt x="2473325" y="25960"/>
                                <a:pt x="2520950" y="16434"/>
                                <a:pt x="2609850" y="8497"/>
                              </a:cubicBezTo>
                              <a:cubicBezTo>
                                <a:pt x="2698750" y="560"/>
                                <a:pt x="2794000" y="-5790"/>
                                <a:pt x="2867025" y="8497"/>
                              </a:cubicBezTo>
                              <a:cubicBezTo>
                                <a:pt x="2940050" y="22784"/>
                                <a:pt x="2922587" y="56122"/>
                                <a:pt x="3048000" y="94222"/>
                              </a:cubicBezTo>
                              <a:cubicBezTo>
                                <a:pt x="3173413" y="132322"/>
                                <a:pt x="3489325" y="210109"/>
                                <a:pt x="3619500" y="237097"/>
                              </a:cubicBezTo>
                              <a:cubicBezTo>
                                <a:pt x="3749675" y="264084"/>
                                <a:pt x="3829050" y="256147"/>
                                <a:pt x="3829050" y="256147"/>
                              </a:cubicBezTo>
                              <a:lnTo>
                                <a:pt x="3829050" y="256147"/>
                              </a:lnTo>
                            </a:path>
                          </a:pathLst>
                        </a:cu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8E6DE8" id="Freeform: Shape 58" o:spid="_x0000_s1026" style="position:absolute;margin-left:54.75pt;margin-top:156.9pt;width:288.75pt;height:25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3829050,332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" path="m,332347c691356,283928,1382712,235510,1771650,189472,2160588,143434,2193925,86284,2333625,56122,2473325,25960,2520950,16434,2609850,8497v88900,-7937,184150,-14287,257175,c2940050,22784,2922587,56122,3048000,94222v125413,38100,441325,115887,571500,142875c3749675,264084,3829050,256147,3829050,256147r,e" filled="f" strokecolor="#795d9b [3047]">
                <v:path arrowok="t" o:connecttype="custom" o:connectlocs="0,323850;1696729,184628;2234939,54687;2499483,8280;2745783,8280;2919104,91813;3466437,231035;3667125,249598;3667125,249598" o:connectangles="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BF0D8E" wp14:editId="1A48562B">
                <wp:simplePos x="0" y="0"/>
                <wp:positionH relativeFrom="column">
                  <wp:posOffset>638175</wp:posOffset>
                </wp:positionH>
                <wp:positionV relativeFrom="paragraph">
                  <wp:posOffset>2118995</wp:posOffset>
                </wp:positionV>
                <wp:extent cx="3733800" cy="169686"/>
                <wp:effectExtent l="0" t="0" r="19050" b="20955"/>
                <wp:wrapNone/>
                <wp:docPr id="15" name="Freeform: Shape 4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169686"/>
                        </a:xfrm>
                        <a:custGeom>
                          <a:avLst/>
                          <a:gdLst>
                            <a:gd name="connsiteX0" fmla="*/ 0 w 3733800"/>
                            <a:gd name="connsiteY0" fmla="*/ 207786 h 207786"/>
                            <a:gd name="connsiteX1" fmla="*/ 2028825 w 3733800"/>
                            <a:gd name="connsiteY1" fmla="*/ 122061 h 207786"/>
                            <a:gd name="connsiteX2" fmla="*/ 2762250 w 3733800"/>
                            <a:gd name="connsiteY2" fmla="*/ 7761 h 207786"/>
                            <a:gd name="connsiteX3" fmla="*/ 3228975 w 3733800"/>
                            <a:gd name="connsiteY3" fmla="*/ 26811 h 207786"/>
                            <a:gd name="connsiteX4" fmla="*/ 3600450 w 3733800"/>
                            <a:gd name="connsiteY4" fmla="*/ 160161 h 207786"/>
                            <a:gd name="connsiteX5" fmla="*/ 3733800 w 3733800"/>
                            <a:gd name="connsiteY5" fmla="*/ 188736 h 20778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733800" h="207786">
                              <a:moveTo>
                                <a:pt x="0" y="207786"/>
                              </a:moveTo>
                              <a:lnTo>
                                <a:pt x="2028825" y="122061"/>
                              </a:lnTo>
                              <a:cubicBezTo>
                                <a:pt x="2489200" y="88724"/>
                                <a:pt x="2562225" y="23636"/>
                                <a:pt x="2762250" y="7761"/>
                              </a:cubicBezTo>
                              <a:cubicBezTo>
                                <a:pt x="2962275" y="-8114"/>
                                <a:pt x="3089275" y="1411"/>
                                <a:pt x="3228975" y="26811"/>
                              </a:cubicBezTo>
                              <a:cubicBezTo>
                                <a:pt x="3368675" y="52211"/>
                                <a:pt x="3516313" y="133174"/>
                                <a:pt x="3600450" y="160161"/>
                              </a:cubicBezTo>
                              <a:cubicBezTo>
                                <a:pt x="3684587" y="187148"/>
                                <a:pt x="3709193" y="187942"/>
                                <a:pt x="3733800" y="18873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4BFA2B13" id="Freeform: Shape 46" o:spid="_x0000_s1026" style="position:absolute;margin-left:50.25pt;margin-top:166.85pt;width:294pt;height:13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33800,207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" path="m,207786l2028825,122061c2489200,88724,2562225,23636,2762250,7761v200025,-15875,327025,-6350,466725,19050c3368675,52211,3516313,133174,3600450,160161v84137,26987,108743,27781,133350,28575e" filled="f" strokecolor="#bc4542 [3045]">
                <v:path arrowok="t" o:connecttype="custom" o:connectlocs="0,169686;2028825,99680;2762250,6338;3228975,21895;3600450,130794;3733800,154129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3C28AF" wp14:editId="56044FCC">
                <wp:simplePos x="0" y="0"/>
                <wp:positionH relativeFrom="column">
                  <wp:posOffset>638175</wp:posOffset>
                </wp:positionH>
                <wp:positionV relativeFrom="paragraph">
                  <wp:posOffset>2158365</wp:posOffset>
                </wp:positionV>
                <wp:extent cx="3733800" cy="169686"/>
                <wp:effectExtent l="0" t="0" r="19050" b="20955"/>
                <wp:wrapNone/>
                <wp:docPr id="47" name="Freeform: Shap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F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169686"/>
                        </a:xfrm>
                        <a:custGeom>
                          <a:avLst/>
                          <a:gdLst>
                            <a:gd name="connsiteX0" fmla="*/ 0 w 3733800"/>
                            <a:gd name="connsiteY0" fmla="*/ 207786 h 207786"/>
                            <a:gd name="connsiteX1" fmla="*/ 2028825 w 3733800"/>
                            <a:gd name="connsiteY1" fmla="*/ 122061 h 207786"/>
                            <a:gd name="connsiteX2" fmla="*/ 2762250 w 3733800"/>
                            <a:gd name="connsiteY2" fmla="*/ 7761 h 207786"/>
                            <a:gd name="connsiteX3" fmla="*/ 3228975 w 3733800"/>
                            <a:gd name="connsiteY3" fmla="*/ 26811 h 207786"/>
                            <a:gd name="connsiteX4" fmla="*/ 3600450 w 3733800"/>
                            <a:gd name="connsiteY4" fmla="*/ 160161 h 207786"/>
                            <a:gd name="connsiteX5" fmla="*/ 3733800 w 3733800"/>
                            <a:gd name="connsiteY5" fmla="*/ 188736 h 20778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733800" h="207786">
                              <a:moveTo>
                                <a:pt x="0" y="207786"/>
                              </a:moveTo>
                              <a:lnTo>
                                <a:pt x="2028825" y="122061"/>
                              </a:lnTo>
                              <a:cubicBezTo>
                                <a:pt x="2489200" y="88724"/>
                                <a:pt x="2562225" y="23636"/>
                                <a:pt x="2762250" y="7761"/>
                              </a:cubicBezTo>
                              <a:cubicBezTo>
                                <a:pt x="2962275" y="-8114"/>
                                <a:pt x="3089275" y="1411"/>
                                <a:pt x="3228975" y="26811"/>
                              </a:cubicBezTo>
                              <a:cubicBezTo>
                                <a:pt x="3368675" y="52211"/>
                                <a:pt x="3516313" y="133174"/>
                                <a:pt x="3600450" y="160161"/>
                              </a:cubicBezTo>
                              <a:cubicBezTo>
                                <a:pt x="3684587" y="187148"/>
                                <a:pt x="3709193" y="187942"/>
                                <a:pt x="3733800" y="18873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4DDB79CD" id="Freeform: Shape 46" o:spid="_x0000_s1026" style="position:absolute;margin-left:50.25pt;margin-top:169.95pt;width:294pt;height:13.3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33800,207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" path="m,207786l2028825,122061c2489200,88724,2562225,23636,2762250,7761v200025,-15875,327025,-6350,466725,19050c3368675,52211,3516313,133174,3600450,160161v84137,26987,108743,27781,133350,28575e" filled="f" strokecolor="#bc4542 [3045]">
                <v:path arrowok="t" o:connecttype="custom" o:connectlocs="0,169686;2028825,99680;2762250,6338;3228975,21895;3600450,130794;3733800,154129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B3F556D" wp14:editId="11FBE03A">
                <wp:simplePos x="0" y="0"/>
                <wp:positionH relativeFrom="column">
                  <wp:posOffset>657225</wp:posOffset>
                </wp:positionH>
                <wp:positionV relativeFrom="paragraph">
                  <wp:posOffset>2053590</wp:posOffset>
                </wp:positionV>
                <wp:extent cx="3743325" cy="247650"/>
                <wp:effectExtent l="0" t="0" r="28575" b="19050"/>
                <wp:wrapNone/>
                <wp:docPr id="14" name="Freeform: Shape 5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3325" cy="247650"/>
                        </a:xfrm>
                        <a:custGeom>
                          <a:avLst/>
                          <a:gdLst>
                            <a:gd name="connsiteX0" fmla="*/ 0 w 3829050"/>
                            <a:gd name="connsiteY0" fmla="*/ 332347 h 332347"/>
                            <a:gd name="connsiteX1" fmla="*/ 1771650 w 3829050"/>
                            <a:gd name="connsiteY1" fmla="*/ 189472 h 332347"/>
                            <a:gd name="connsiteX2" fmla="*/ 2333625 w 3829050"/>
                            <a:gd name="connsiteY2" fmla="*/ 56122 h 332347"/>
                            <a:gd name="connsiteX3" fmla="*/ 2609850 w 3829050"/>
                            <a:gd name="connsiteY3" fmla="*/ 8497 h 332347"/>
                            <a:gd name="connsiteX4" fmla="*/ 2867025 w 3829050"/>
                            <a:gd name="connsiteY4" fmla="*/ 8497 h 332347"/>
                            <a:gd name="connsiteX5" fmla="*/ 3048000 w 3829050"/>
                            <a:gd name="connsiteY5" fmla="*/ 94222 h 332347"/>
                            <a:gd name="connsiteX6" fmla="*/ 3619500 w 3829050"/>
                            <a:gd name="connsiteY6" fmla="*/ 237097 h 332347"/>
                            <a:gd name="connsiteX7" fmla="*/ 3829050 w 3829050"/>
                            <a:gd name="connsiteY7" fmla="*/ 256147 h 332347"/>
                            <a:gd name="connsiteX8" fmla="*/ 3829050 w 3829050"/>
                            <a:gd name="connsiteY8" fmla="*/ 256147 h 33234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3829050" h="332347">
                              <a:moveTo>
                                <a:pt x="0" y="332347"/>
                              </a:moveTo>
                              <a:cubicBezTo>
                                <a:pt x="691356" y="283928"/>
                                <a:pt x="1382712" y="235510"/>
                                <a:pt x="1771650" y="189472"/>
                              </a:cubicBezTo>
                              <a:cubicBezTo>
                                <a:pt x="2160588" y="143434"/>
                                <a:pt x="2193925" y="86284"/>
                                <a:pt x="2333625" y="56122"/>
                              </a:cubicBezTo>
                              <a:cubicBezTo>
                                <a:pt x="2473325" y="25960"/>
                                <a:pt x="2520950" y="16434"/>
                                <a:pt x="2609850" y="8497"/>
                              </a:cubicBezTo>
                              <a:cubicBezTo>
                                <a:pt x="2698750" y="560"/>
                                <a:pt x="2794000" y="-5790"/>
                                <a:pt x="2867025" y="8497"/>
                              </a:cubicBezTo>
                              <a:cubicBezTo>
                                <a:pt x="2940050" y="22784"/>
                                <a:pt x="2922587" y="56122"/>
                                <a:pt x="3048000" y="94222"/>
                              </a:cubicBezTo>
                              <a:cubicBezTo>
                                <a:pt x="3173413" y="132322"/>
                                <a:pt x="3489325" y="210109"/>
                                <a:pt x="3619500" y="237097"/>
                              </a:cubicBezTo>
                              <a:cubicBezTo>
                                <a:pt x="3749675" y="264084"/>
                                <a:pt x="3829050" y="256147"/>
                                <a:pt x="3829050" y="256147"/>
                              </a:cubicBezTo>
                              <a:lnTo>
                                <a:pt x="3829050" y="256147"/>
                              </a:lnTo>
                            </a:path>
                          </a:pathLst>
                        </a:cu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713CE39A" id="Freeform: Shape 55" o:spid="_x0000_s1026" style="position:absolute;margin-left:51.75pt;margin-top:161.7pt;width:294.75pt;height:19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829050,332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" path="m,332347c691356,283928,1382712,235510,1771650,189472,2160588,143434,2193925,86284,2333625,56122,2473325,25960,2520950,16434,2609850,8497v88900,-7937,184150,-14287,257175,c2940050,22784,2922587,56122,3048000,94222v125413,38100,441325,115887,571500,142875c3749675,264084,3829050,256147,3829050,256147r,e" filled="f" strokecolor="#795d9b [3047]">
                <v:path arrowok="t" o:connecttype="custom" o:connectlocs="0,247650;1731986,141186;2281380,41820;2551421,6332;2802838,6332;2979761,70210;3538466,176674;3743325,190869;3743325,190869" o:connectangles="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7ED254" wp14:editId="78272D25">
                <wp:simplePos x="0" y="0"/>
                <wp:positionH relativeFrom="column">
                  <wp:posOffset>704850</wp:posOffset>
                </wp:positionH>
                <wp:positionV relativeFrom="paragraph">
                  <wp:posOffset>2110740</wp:posOffset>
                </wp:positionV>
                <wp:extent cx="3733800" cy="171450"/>
                <wp:effectExtent l="0" t="0" r="19050" b="19050"/>
                <wp:wrapNone/>
                <wp:docPr id="51" name="Freeform: Shap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3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171450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1072757 h 1072757"/>
                            <a:gd name="connsiteX1" fmla="*/ 2066925 w 3667125"/>
                            <a:gd name="connsiteY1" fmla="*/ 882257 h 1072757"/>
                            <a:gd name="connsiteX2" fmla="*/ 2895600 w 3667125"/>
                            <a:gd name="connsiteY2" fmla="*/ 34532 h 1072757"/>
                            <a:gd name="connsiteX3" fmla="*/ 3295650 w 3667125"/>
                            <a:gd name="connsiteY3" fmla="*/ 158357 h 1072757"/>
                            <a:gd name="connsiteX4" fmla="*/ 3467100 w 3667125"/>
                            <a:gd name="connsiteY4" fmla="*/ 101207 h 1072757"/>
                            <a:gd name="connsiteX5" fmla="*/ 3667125 w 3667125"/>
                            <a:gd name="connsiteY5" fmla="*/ 815582 h 107275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1072757">
                              <a:moveTo>
                                <a:pt x="0" y="1072757"/>
                              </a:moveTo>
                              <a:cubicBezTo>
                                <a:pt x="792162" y="1064025"/>
                                <a:pt x="1584325" y="1055294"/>
                                <a:pt x="2066925" y="882257"/>
                              </a:cubicBezTo>
                              <a:cubicBezTo>
                                <a:pt x="2549525" y="709220"/>
                                <a:pt x="2690813" y="155182"/>
                                <a:pt x="2895600" y="34532"/>
                              </a:cubicBezTo>
                              <a:cubicBezTo>
                                <a:pt x="3100388" y="-86118"/>
                                <a:pt x="3200400" y="147245"/>
                                <a:pt x="3295650" y="158357"/>
                              </a:cubicBezTo>
                              <a:cubicBezTo>
                                <a:pt x="3390900" y="169469"/>
                                <a:pt x="3405188" y="-8330"/>
                                <a:pt x="3467100" y="101207"/>
                              </a:cubicBezTo>
                              <a:cubicBezTo>
                                <a:pt x="3529012" y="210744"/>
                                <a:pt x="3598068" y="513163"/>
                                <a:pt x="3667125" y="815582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02EAE349" id="Freeform: Shape 50" o:spid="_x0000_s1026" style="position:absolute;margin-left:55.5pt;margin-top:166.2pt;width:294pt;height:13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1072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" path="m,1072757v792162,-8732,1584325,-17463,2066925,-190500c2549525,709220,2690813,155182,2895600,34532v204788,-120650,304800,112713,400050,123825c3390900,169469,3405188,-8330,3467100,101207v61912,109537,130968,411956,200025,714375e" filled="f" strokecolor="black [3040]">
                <v:path arrowok="t" o:connecttype="custom" o:connectlocs="0,171450;2104505,141004;2948247,5519;3355571,25309;3530138,16175;3733800,130348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637CAB" wp14:editId="6D46EDAC">
                <wp:simplePos x="0" y="0"/>
                <wp:positionH relativeFrom="column">
                  <wp:posOffset>685165</wp:posOffset>
                </wp:positionH>
                <wp:positionV relativeFrom="paragraph">
                  <wp:posOffset>1979930</wp:posOffset>
                </wp:positionV>
                <wp:extent cx="3790950" cy="342265"/>
                <wp:effectExtent l="0" t="0" r="19050" b="19685"/>
                <wp:wrapNone/>
                <wp:docPr id="13" name="Freeform: Shape 4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0950" cy="342265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347785 h 347785"/>
                            <a:gd name="connsiteX1" fmla="*/ 1885950 w 3667125"/>
                            <a:gd name="connsiteY1" fmla="*/ 262060 h 347785"/>
                            <a:gd name="connsiteX2" fmla="*/ 2705100 w 3667125"/>
                            <a:gd name="connsiteY2" fmla="*/ 62035 h 347785"/>
                            <a:gd name="connsiteX3" fmla="*/ 3143250 w 3667125"/>
                            <a:gd name="connsiteY3" fmla="*/ 4885 h 347785"/>
                            <a:gd name="connsiteX4" fmla="*/ 3543300 w 3667125"/>
                            <a:gd name="connsiteY4" fmla="*/ 166810 h 347785"/>
                            <a:gd name="connsiteX5" fmla="*/ 3667125 w 3667125"/>
                            <a:gd name="connsiteY5" fmla="*/ 281110 h 34778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347785">
                              <a:moveTo>
                                <a:pt x="0" y="347785"/>
                              </a:moveTo>
                              <a:cubicBezTo>
                                <a:pt x="717550" y="328735"/>
                                <a:pt x="1435100" y="309685"/>
                                <a:pt x="1885950" y="262060"/>
                              </a:cubicBezTo>
                              <a:cubicBezTo>
                                <a:pt x="2336800" y="214435"/>
                                <a:pt x="2495550" y="104897"/>
                                <a:pt x="2705100" y="62035"/>
                              </a:cubicBezTo>
                              <a:cubicBezTo>
                                <a:pt x="2914650" y="19173"/>
                                <a:pt x="3003550" y="-12577"/>
                                <a:pt x="3143250" y="4885"/>
                              </a:cubicBezTo>
                              <a:cubicBezTo>
                                <a:pt x="3282950" y="22347"/>
                                <a:pt x="3455988" y="120773"/>
                                <a:pt x="3543300" y="166810"/>
                              </a:cubicBezTo>
                              <a:cubicBezTo>
                                <a:pt x="3630612" y="212847"/>
                                <a:pt x="3648868" y="246978"/>
                                <a:pt x="3667125" y="281110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shape w14:anchorId="6037BAB5" id="Freeform: Shape 42" o:spid="_x0000_s1026" style="position:absolute;margin-left:53.95pt;margin-top:155.9pt;width:298.5pt;height:26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347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" path="m,347785c717550,328735,1435100,309685,1885950,262060,2336800,214435,2495550,104897,2705100,62035,2914650,19173,3003550,-12577,3143250,4885v139700,17462,312738,115888,400050,161925c3630612,212847,3648868,246978,3667125,281110e" filled="f" strokecolor="#4579b8 [3044]">
                <v:path arrowok="t" o:connecttype="custom" o:connectlocs="0,342265;1949631,257901;2796441,61050;3249386,4807;3662944,164162;3790950,276648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3108D6" wp14:editId="5518E0BC">
                <wp:simplePos x="0" y="0"/>
                <wp:positionH relativeFrom="column">
                  <wp:posOffset>657225</wp:posOffset>
                </wp:positionH>
                <wp:positionV relativeFrom="paragraph">
                  <wp:posOffset>2122805</wp:posOffset>
                </wp:positionV>
                <wp:extent cx="3724275" cy="148590"/>
                <wp:effectExtent l="0" t="0" r="28575" b="22860"/>
                <wp:wrapNone/>
                <wp:docPr id="54" name="Freeform: Shape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6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4275" cy="148590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1072757 h 1072757"/>
                            <a:gd name="connsiteX1" fmla="*/ 2066925 w 3667125"/>
                            <a:gd name="connsiteY1" fmla="*/ 882257 h 1072757"/>
                            <a:gd name="connsiteX2" fmla="*/ 2895600 w 3667125"/>
                            <a:gd name="connsiteY2" fmla="*/ 34532 h 1072757"/>
                            <a:gd name="connsiteX3" fmla="*/ 3295650 w 3667125"/>
                            <a:gd name="connsiteY3" fmla="*/ 158357 h 1072757"/>
                            <a:gd name="connsiteX4" fmla="*/ 3467100 w 3667125"/>
                            <a:gd name="connsiteY4" fmla="*/ 101207 h 1072757"/>
                            <a:gd name="connsiteX5" fmla="*/ 3667125 w 3667125"/>
                            <a:gd name="connsiteY5" fmla="*/ 815582 h 107275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1072757">
                              <a:moveTo>
                                <a:pt x="0" y="1072757"/>
                              </a:moveTo>
                              <a:cubicBezTo>
                                <a:pt x="792162" y="1064025"/>
                                <a:pt x="1584325" y="1055294"/>
                                <a:pt x="2066925" y="882257"/>
                              </a:cubicBezTo>
                              <a:cubicBezTo>
                                <a:pt x="2549525" y="709220"/>
                                <a:pt x="2690813" y="155182"/>
                                <a:pt x="2895600" y="34532"/>
                              </a:cubicBezTo>
                              <a:cubicBezTo>
                                <a:pt x="3100388" y="-86118"/>
                                <a:pt x="3200400" y="147245"/>
                                <a:pt x="3295650" y="158357"/>
                              </a:cubicBezTo>
                              <a:cubicBezTo>
                                <a:pt x="3390900" y="169469"/>
                                <a:pt x="3405188" y="-8330"/>
                                <a:pt x="3467100" y="101207"/>
                              </a:cubicBezTo>
                              <a:cubicBezTo>
                                <a:pt x="3529012" y="210744"/>
                                <a:pt x="3598068" y="513163"/>
                                <a:pt x="3667125" y="815582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7E709992" id="Freeform: Shape 53" o:spid="_x0000_s1026" style="position:absolute;margin-left:51.75pt;margin-top:167.15pt;width:293.25pt;height:11.7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1072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" path="m,1072757v792162,-8732,1584325,-17463,2066925,-190500c2549525,709220,2690813,155182,2895600,34532v204788,-120650,304800,112713,400050,123825c3390900,169469,3405188,-8330,3467100,101207v61912,109537,130968,411956,200025,714375e" filled="f" strokecolor="black [3040]">
                <v:path arrowok="t" o:connecttype="custom" o:connectlocs="0,148590;2099137,122203;2940726,4783;3347011,21934;3521133,14018;3724275,112968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D71FF3" wp14:editId="367272E0">
                <wp:simplePos x="0" y="0"/>
                <wp:positionH relativeFrom="column">
                  <wp:posOffset>657225</wp:posOffset>
                </wp:positionH>
                <wp:positionV relativeFrom="paragraph">
                  <wp:posOffset>2056130</wp:posOffset>
                </wp:positionV>
                <wp:extent cx="3743325" cy="247650"/>
                <wp:effectExtent l="0" t="0" r="28575" b="19050"/>
                <wp:wrapNone/>
                <wp:docPr id="56" name="Freeform: Shape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8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3325" cy="247650"/>
                        </a:xfrm>
                        <a:custGeom>
                          <a:avLst/>
                          <a:gdLst>
                            <a:gd name="connsiteX0" fmla="*/ 0 w 3829050"/>
                            <a:gd name="connsiteY0" fmla="*/ 332347 h 332347"/>
                            <a:gd name="connsiteX1" fmla="*/ 1771650 w 3829050"/>
                            <a:gd name="connsiteY1" fmla="*/ 189472 h 332347"/>
                            <a:gd name="connsiteX2" fmla="*/ 2333625 w 3829050"/>
                            <a:gd name="connsiteY2" fmla="*/ 56122 h 332347"/>
                            <a:gd name="connsiteX3" fmla="*/ 2609850 w 3829050"/>
                            <a:gd name="connsiteY3" fmla="*/ 8497 h 332347"/>
                            <a:gd name="connsiteX4" fmla="*/ 2867025 w 3829050"/>
                            <a:gd name="connsiteY4" fmla="*/ 8497 h 332347"/>
                            <a:gd name="connsiteX5" fmla="*/ 3048000 w 3829050"/>
                            <a:gd name="connsiteY5" fmla="*/ 94222 h 332347"/>
                            <a:gd name="connsiteX6" fmla="*/ 3619500 w 3829050"/>
                            <a:gd name="connsiteY6" fmla="*/ 237097 h 332347"/>
                            <a:gd name="connsiteX7" fmla="*/ 3829050 w 3829050"/>
                            <a:gd name="connsiteY7" fmla="*/ 256147 h 332347"/>
                            <a:gd name="connsiteX8" fmla="*/ 3829050 w 3829050"/>
                            <a:gd name="connsiteY8" fmla="*/ 256147 h 33234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3829050" h="332347">
                              <a:moveTo>
                                <a:pt x="0" y="332347"/>
                              </a:moveTo>
                              <a:cubicBezTo>
                                <a:pt x="691356" y="283928"/>
                                <a:pt x="1382712" y="235510"/>
                                <a:pt x="1771650" y="189472"/>
                              </a:cubicBezTo>
                              <a:cubicBezTo>
                                <a:pt x="2160588" y="143434"/>
                                <a:pt x="2193925" y="86284"/>
                                <a:pt x="2333625" y="56122"/>
                              </a:cubicBezTo>
                              <a:cubicBezTo>
                                <a:pt x="2473325" y="25960"/>
                                <a:pt x="2520950" y="16434"/>
                                <a:pt x="2609850" y="8497"/>
                              </a:cubicBezTo>
                              <a:cubicBezTo>
                                <a:pt x="2698750" y="560"/>
                                <a:pt x="2794000" y="-5790"/>
                                <a:pt x="2867025" y="8497"/>
                              </a:cubicBezTo>
                              <a:cubicBezTo>
                                <a:pt x="2940050" y="22784"/>
                                <a:pt x="2922587" y="56122"/>
                                <a:pt x="3048000" y="94222"/>
                              </a:cubicBezTo>
                              <a:cubicBezTo>
                                <a:pt x="3173413" y="132322"/>
                                <a:pt x="3489325" y="210109"/>
                                <a:pt x="3619500" y="237097"/>
                              </a:cubicBezTo>
                              <a:cubicBezTo>
                                <a:pt x="3749675" y="264084"/>
                                <a:pt x="3829050" y="256147"/>
                                <a:pt x="3829050" y="256147"/>
                              </a:cubicBezTo>
                              <a:lnTo>
                                <a:pt x="3829050" y="256147"/>
                              </a:lnTo>
                            </a:path>
                          </a:pathLst>
                        </a:cu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59214835" id="Freeform: Shape 55" o:spid="_x0000_s1026" style="position:absolute;margin-left:51.75pt;margin-top:161.9pt;width:294.75pt;height:19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829050,332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" path="m,332347c691356,283928,1382712,235510,1771650,189472,2160588,143434,2193925,86284,2333625,56122,2473325,25960,2520950,16434,2609850,8497v88900,-7937,184150,-14287,257175,c2940050,22784,2922587,56122,3048000,94222v125413,38100,441325,115887,571500,142875c3749675,264084,3829050,256147,3829050,256147r,e" filled="f" strokecolor="#795d9b [3047]">
                <v:path arrowok="t" o:connecttype="custom" o:connectlocs="0,247650;1731986,141186;2281380,41820;2551421,6332;2802838,6332;2979761,70210;3538466,176674;3743325,190869;3743325,190869" o:connectangles="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933FE8" wp14:editId="0970EF7A">
                <wp:simplePos x="0" y="0"/>
                <wp:positionH relativeFrom="column">
                  <wp:posOffset>657225</wp:posOffset>
                </wp:positionH>
                <wp:positionV relativeFrom="paragraph">
                  <wp:posOffset>2030730</wp:posOffset>
                </wp:positionV>
                <wp:extent cx="3686175" cy="276860"/>
                <wp:effectExtent l="0" t="0" r="28575" b="27940"/>
                <wp:wrapNone/>
                <wp:docPr id="12" name="Freeform: Shape 5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175" cy="276860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7E927156" id="Freeform: Shape 51" o:spid="_x0000_s1026" style="position:absolute;margin-left:51.75pt;margin-top:159.9pt;width:290.25pt;height:21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" path="m,181751l1466850,96026c1789112,65864,1758950,8713,1933575,776v174625,-7938,581025,47625,581025,47625c2725738,65863,3005138,94439,3200400,105551v195262,11112,340518,10318,485775,9525e" filled="f" strokecolor="black [3213]">
                <v:path arrowok="t" o:connecttype="custom" o:connectlocs="0,276860;1466850,146276;1933575,1182;2514600,73729;3200400,160785;3686175,175294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61EE22" wp14:editId="30B91820">
                <wp:simplePos x="0" y="0"/>
                <wp:positionH relativeFrom="column">
                  <wp:posOffset>638175</wp:posOffset>
                </wp:positionH>
                <wp:positionV relativeFrom="paragraph">
                  <wp:posOffset>1913890</wp:posOffset>
                </wp:positionV>
                <wp:extent cx="3629025" cy="414020"/>
                <wp:effectExtent l="0" t="0" r="28575" b="24130"/>
                <wp:wrapNone/>
                <wp:docPr id="42" name="Freeform: Shap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A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414020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347785 h 347785"/>
                            <a:gd name="connsiteX1" fmla="*/ 1885950 w 3667125"/>
                            <a:gd name="connsiteY1" fmla="*/ 262060 h 347785"/>
                            <a:gd name="connsiteX2" fmla="*/ 2705100 w 3667125"/>
                            <a:gd name="connsiteY2" fmla="*/ 62035 h 347785"/>
                            <a:gd name="connsiteX3" fmla="*/ 3143250 w 3667125"/>
                            <a:gd name="connsiteY3" fmla="*/ 4885 h 347785"/>
                            <a:gd name="connsiteX4" fmla="*/ 3543300 w 3667125"/>
                            <a:gd name="connsiteY4" fmla="*/ 166810 h 347785"/>
                            <a:gd name="connsiteX5" fmla="*/ 3667125 w 3667125"/>
                            <a:gd name="connsiteY5" fmla="*/ 281110 h 34778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347785">
                              <a:moveTo>
                                <a:pt x="0" y="347785"/>
                              </a:moveTo>
                              <a:cubicBezTo>
                                <a:pt x="717550" y="328735"/>
                                <a:pt x="1435100" y="309685"/>
                                <a:pt x="1885950" y="262060"/>
                              </a:cubicBezTo>
                              <a:cubicBezTo>
                                <a:pt x="2336800" y="214435"/>
                                <a:pt x="2495550" y="104897"/>
                                <a:pt x="2705100" y="62035"/>
                              </a:cubicBezTo>
                              <a:cubicBezTo>
                                <a:pt x="2914650" y="19173"/>
                                <a:pt x="3003550" y="-12577"/>
                                <a:pt x="3143250" y="4885"/>
                              </a:cubicBezTo>
                              <a:cubicBezTo>
                                <a:pt x="3282950" y="22347"/>
                                <a:pt x="3455988" y="120773"/>
                                <a:pt x="3543300" y="166810"/>
                              </a:cubicBezTo>
                              <a:cubicBezTo>
                                <a:pt x="3630612" y="212847"/>
                                <a:pt x="3648868" y="246978"/>
                                <a:pt x="3667125" y="281110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shape w14:anchorId="74FA9DA9" id="Freeform: Shape 41" o:spid="_x0000_s1026" style="position:absolute;margin-left:50.25pt;margin-top:150.7pt;width:285.75pt;height:32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347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" path="m,347785c717550,328735,1435100,309685,1885950,262060,2336800,214435,2495550,104897,2705100,62035,2914650,19173,3003550,-12577,3143250,4885v139700,17462,312738,115888,400050,161925c3630612,212847,3648868,246978,3667125,281110e" filled="f" strokecolor="#4579b8 [3044]">
                <v:path arrowok="t" o:connecttype="custom" o:connectlocs="0,414020;1866356,311969;2676995,73849;3110593,5815;3506486,198579;3629025,334647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37908DD" wp14:editId="071D047D">
                <wp:simplePos x="0" y="0"/>
                <wp:positionH relativeFrom="column">
                  <wp:posOffset>647700</wp:posOffset>
                </wp:positionH>
                <wp:positionV relativeFrom="paragraph">
                  <wp:posOffset>2067560</wp:posOffset>
                </wp:positionV>
                <wp:extent cx="3733800" cy="207786"/>
                <wp:effectExtent l="0" t="0" r="19050" b="20955"/>
                <wp:wrapNone/>
                <wp:docPr id="45" name="Freeform: Shap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D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207786"/>
                        </a:xfrm>
                        <a:custGeom>
                          <a:avLst/>
                          <a:gdLst>
                            <a:gd name="connsiteX0" fmla="*/ 0 w 3733800"/>
                            <a:gd name="connsiteY0" fmla="*/ 207786 h 207786"/>
                            <a:gd name="connsiteX1" fmla="*/ 2028825 w 3733800"/>
                            <a:gd name="connsiteY1" fmla="*/ 122061 h 207786"/>
                            <a:gd name="connsiteX2" fmla="*/ 2762250 w 3733800"/>
                            <a:gd name="connsiteY2" fmla="*/ 7761 h 207786"/>
                            <a:gd name="connsiteX3" fmla="*/ 3228975 w 3733800"/>
                            <a:gd name="connsiteY3" fmla="*/ 26811 h 207786"/>
                            <a:gd name="connsiteX4" fmla="*/ 3600450 w 3733800"/>
                            <a:gd name="connsiteY4" fmla="*/ 160161 h 207786"/>
                            <a:gd name="connsiteX5" fmla="*/ 3733800 w 3733800"/>
                            <a:gd name="connsiteY5" fmla="*/ 188736 h 20778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733800" h="207786">
                              <a:moveTo>
                                <a:pt x="0" y="207786"/>
                              </a:moveTo>
                              <a:lnTo>
                                <a:pt x="2028825" y="122061"/>
                              </a:lnTo>
                              <a:cubicBezTo>
                                <a:pt x="2489200" y="88724"/>
                                <a:pt x="2562225" y="23636"/>
                                <a:pt x="2762250" y="7761"/>
                              </a:cubicBezTo>
                              <a:cubicBezTo>
                                <a:pt x="2962275" y="-8114"/>
                                <a:pt x="3089275" y="1411"/>
                                <a:pt x="3228975" y="26811"/>
                              </a:cubicBezTo>
                              <a:cubicBezTo>
                                <a:pt x="3368675" y="52211"/>
                                <a:pt x="3516313" y="133174"/>
                                <a:pt x="3600450" y="160161"/>
                              </a:cubicBezTo>
                              <a:cubicBezTo>
                                <a:pt x="3684587" y="187148"/>
                                <a:pt x="3709193" y="187942"/>
                                <a:pt x="3733800" y="18873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1C1756CC" id="Freeform: Shape 44" o:spid="_x0000_s1026" style="position:absolute;margin-left:51pt;margin-top:162.8pt;width:294pt;height:16.3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33800,207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" path="m,207786l2028825,122061c2489200,88724,2562225,23636,2762250,7761v200025,-15875,327025,-6350,466725,19050c3368675,52211,3516313,133174,3600450,160161v84137,26987,108743,27781,133350,28575e" filled="f" strokecolor="#bc4542 [3045]">
                <v:path arrowok="t" o:connecttype="custom" o:connectlocs="0,207786;2028825,122061;2762250,7761;3228975,26811;3600450,160161;3733800,188736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C65A5D" wp14:editId="2E675A25">
                <wp:simplePos x="0" y="0"/>
                <wp:positionH relativeFrom="column">
                  <wp:posOffset>637540</wp:posOffset>
                </wp:positionH>
                <wp:positionV relativeFrom="paragraph">
                  <wp:posOffset>1935480</wp:posOffset>
                </wp:positionV>
                <wp:extent cx="3790951" cy="342899"/>
                <wp:effectExtent l="0" t="0" r="19050" b="19685"/>
                <wp:wrapNone/>
                <wp:docPr id="43" name="Freeform: Shap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B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0951" cy="342899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347785 h 347785"/>
                            <a:gd name="connsiteX1" fmla="*/ 1885950 w 3667125"/>
                            <a:gd name="connsiteY1" fmla="*/ 262060 h 347785"/>
                            <a:gd name="connsiteX2" fmla="*/ 2705100 w 3667125"/>
                            <a:gd name="connsiteY2" fmla="*/ 62035 h 347785"/>
                            <a:gd name="connsiteX3" fmla="*/ 3143250 w 3667125"/>
                            <a:gd name="connsiteY3" fmla="*/ 4885 h 347785"/>
                            <a:gd name="connsiteX4" fmla="*/ 3543300 w 3667125"/>
                            <a:gd name="connsiteY4" fmla="*/ 166810 h 347785"/>
                            <a:gd name="connsiteX5" fmla="*/ 3667125 w 3667125"/>
                            <a:gd name="connsiteY5" fmla="*/ 281110 h 34778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347785">
                              <a:moveTo>
                                <a:pt x="0" y="347785"/>
                              </a:moveTo>
                              <a:cubicBezTo>
                                <a:pt x="717550" y="328735"/>
                                <a:pt x="1435100" y="309685"/>
                                <a:pt x="1885950" y="262060"/>
                              </a:cubicBezTo>
                              <a:cubicBezTo>
                                <a:pt x="2336800" y="214435"/>
                                <a:pt x="2495550" y="104897"/>
                                <a:pt x="2705100" y="62035"/>
                              </a:cubicBezTo>
                              <a:cubicBezTo>
                                <a:pt x="2914650" y="19173"/>
                                <a:pt x="3003550" y="-12577"/>
                                <a:pt x="3143250" y="4885"/>
                              </a:cubicBezTo>
                              <a:cubicBezTo>
                                <a:pt x="3282950" y="22347"/>
                                <a:pt x="3455988" y="120773"/>
                                <a:pt x="3543300" y="166810"/>
                              </a:cubicBezTo>
                              <a:cubicBezTo>
                                <a:pt x="3630612" y="212847"/>
                                <a:pt x="3648868" y="246978"/>
                                <a:pt x="3667125" y="281110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shape w14:anchorId="73B6F6BA" id="Freeform: Shape 42" o:spid="_x0000_s1026" style="position:absolute;margin-left:50.2pt;margin-top:152.4pt;width:298.5pt;height:2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347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" path="m,347785c717550,328735,1435100,309685,1885950,262060,2336800,214435,2495550,104897,2705100,62035,2914650,19173,3003550,-12577,3143250,4885v139700,17462,312738,115888,400050,161925c3630612,212847,3648868,246978,3667125,281110e" filled="f" strokecolor="#4579b8 [3044]">
                <v:path arrowok="t" o:connecttype="custom" o:connectlocs="0,342899;1949632,258378;2796442,61163;3249387,4816;3662945,164467;3790951,277161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309C3D" wp14:editId="35A1BD54">
                <wp:simplePos x="0" y="0"/>
                <wp:positionH relativeFrom="column">
                  <wp:posOffset>666750</wp:posOffset>
                </wp:positionH>
                <wp:positionV relativeFrom="paragraph">
                  <wp:posOffset>1859280</wp:posOffset>
                </wp:positionV>
                <wp:extent cx="3781425" cy="400050"/>
                <wp:effectExtent l="0" t="0" r="28575" b="19050"/>
                <wp:wrapNone/>
                <wp:docPr id="49" name="Freeform: Shap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1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1425" cy="400050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49CDF710" id="Freeform: Shape 48" o:spid="_x0000_s1026" style="position:absolute;margin-left:52.5pt;margin-top:146.4pt;width:297.75pt;height:3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" path="m,181751l1466850,96026c1789112,65864,1758950,8713,1933575,776v174625,-7938,581025,47625,581025,47625c2725738,65863,3005138,94439,3200400,105551v195262,11112,340518,10318,485775,9525e" filled="f" strokecolor="#94b64e [3046]">
                <v:path arrowok="t" o:connecttype="custom" o:connectlocs="0,400050;1504753,211362;1983538,1708;2579577,106535;3283098,232327;3781425,253292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052645" wp14:editId="4DF9F676">
                <wp:simplePos x="0" y="0"/>
                <wp:positionH relativeFrom="column">
                  <wp:posOffset>647700</wp:posOffset>
                </wp:positionH>
                <wp:positionV relativeFrom="paragraph">
                  <wp:posOffset>2124075</wp:posOffset>
                </wp:positionV>
                <wp:extent cx="3686175" cy="181610"/>
                <wp:effectExtent l="0" t="0" r="28575" b="27940"/>
                <wp:wrapNone/>
                <wp:docPr id="8" name="Freeform: Shap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175" cy="181610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7E12677E" id="Freeform: Shape 4" o:spid="_x0000_s1026" style="position:absolute;margin-left:51pt;margin-top:167.25pt;width:290.25pt;height:14.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" path="m,181751l1466850,96026c1789112,65864,1758950,8713,1933575,776v174625,-7938,581025,47625,581025,47625c2725738,65863,3005138,94439,3200400,105551v195262,11112,340518,10318,485775,9525e" filled="f" strokecolor="#94b64e [3046]">
                <v:path arrowok="t" o:connecttype="custom" o:connectlocs="0,181610;1466850,95952;1933575,775;2514600,48363;3200400,105469;3686175,114987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584E27" wp14:editId="535D1955">
                <wp:simplePos x="0" y="0"/>
                <wp:positionH relativeFrom="column">
                  <wp:posOffset>676275</wp:posOffset>
                </wp:positionH>
                <wp:positionV relativeFrom="paragraph">
                  <wp:posOffset>2135505</wp:posOffset>
                </wp:positionV>
                <wp:extent cx="3686175" cy="180975"/>
                <wp:effectExtent l="0" t="0" r="28575" b="28575"/>
                <wp:wrapNone/>
                <wp:docPr id="48" name="Freeform: Shape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0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175" cy="180975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A232F" id="Freeform: Shape 47" o:spid="_x0000_s1026" style="position:absolute;margin-left:53.25pt;margin-top:168.15pt;width:290.25pt;height:14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" path="m,181751l1466850,96026c1789112,65864,1758950,8713,1933575,776v174625,-7938,581025,47625,581025,47625c2725738,65863,3005138,94439,3200400,105551v195262,11112,340518,10318,485775,9525e" filled="f" strokecolor="#94b64e [3046]">
                <v:path arrowok="t" o:connecttype="custom" o:connectlocs="0,180975;1466850,95616;1933575,773;2514600,48194;3200400,105100;3686175,114585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1218E7" wp14:editId="42E3B7C4">
                <wp:simplePos x="0" y="0"/>
                <wp:positionH relativeFrom="column">
                  <wp:posOffset>638175</wp:posOffset>
                </wp:positionH>
                <wp:positionV relativeFrom="paragraph">
                  <wp:posOffset>2085340</wp:posOffset>
                </wp:positionV>
                <wp:extent cx="3790950" cy="200025"/>
                <wp:effectExtent l="0" t="0" r="19050" b="28575"/>
                <wp:wrapNone/>
                <wp:docPr id="50" name="Freeform: Shap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0950" cy="200025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55E9174" id="Freeform: Shape 49" o:spid="_x0000_s1026" style="position:absolute;margin-left:50.25pt;margin-top:164.2pt;width:298.5pt;height:15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" path="m,181751l1466850,96026c1789112,65864,1758950,8713,1933575,776v174625,-7938,581025,47625,581025,47625c2725738,65863,3005138,94439,3200400,105551v195262,11112,340518,10318,485775,9525e" filled="f" strokecolor="#94b64e [3046]">
                <v:path arrowok="t" o:connecttype="custom" o:connectlocs="0,200025;1508543,105681;1988534,854;2586074,53267;3291367,116164;3790950,126646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B49398" wp14:editId="3EFE7538">
                <wp:simplePos x="0" y="0"/>
                <wp:positionH relativeFrom="column">
                  <wp:posOffset>609600</wp:posOffset>
                </wp:positionH>
                <wp:positionV relativeFrom="paragraph">
                  <wp:posOffset>1913890</wp:posOffset>
                </wp:positionV>
                <wp:extent cx="3781425" cy="400050"/>
                <wp:effectExtent l="0" t="0" r="28575" b="19050"/>
                <wp:wrapNone/>
                <wp:docPr id="6" name="Freeform: Shape 4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1425" cy="400050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0770F91B" id="Freeform: Shape 48" o:spid="_x0000_s1026" style="position:absolute;margin-left:48pt;margin-top:150.7pt;width:297.75pt;height:31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" path="m,181751l1466850,96026c1789112,65864,1758950,8713,1933575,776v174625,-7938,581025,47625,581025,47625c2725738,65863,3005138,94439,3200400,105551v195262,11112,340518,10318,485775,9525e" filled="f" strokecolor="#94b64e [3046]">
                <v:path arrowok="t" o:connecttype="custom" o:connectlocs="0,400050;1504753,211362;1983538,1708;2579577,106535;3283098,232327;3781425,253292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82663A" wp14:editId="18E90520">
                <wp:simplePos x="0" y="0"/>
                <wp:positionH relativeFrom="column">
                  <wp:posOffset>666750</wp:posOffset>
                </wp:positionH>
                <wp:positionV relativeFrom="paragraph">
                  <wp:posOffset>2030730</wp:posOffset>
                </wp:positionV>
                <wp:extent cx="3686175" cy="276860"/>
                <wp:effectExtent l="0" t="0" r="28575" b="27940"/>
                <wp:wrapNone/>
                <wp:docPr id="52" name="Freeform: Shape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4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175" cy="276860"/>
                        </a:xfrm>
                        <a:custGeom>
                          <a:avLst/>
                          <a:gdLst>
                            <a:gd name="connsiteX0" fmla="*/ 0 w 3686175"/>
                            <a:gd name="connsiteY0" fmla="*/ 181751 h 181751"/>
                            <a:gd name="connsiteX1" fmla="*/ 1466850 w 3686175"/>
                            <a:gd name="connsiteY1" fmla="*/ 96026 h 181751"/>
                            <a:gd name="connsiteX2" fmla="*/ 1933575 w 3686175"/>
                            <a:gd name="connsiteY2" fmla="*/ 776 h 181751"/>
                            <a:gd name="connsiteX3" fmla="*/ 2514600 w 3686175"/>
                            <a:gd name="connsiteY3" fmla="*/ 48401 h 181751"/>
                            <a:gd name="connsiteX4" fmla="*/ 3200400 w 3686175"/>
                            <a:gd name="connsiteY4" fmla="*/ 105551 h 181751"/>
                            <a:gd name="connsiteX5" fmla="*/ 3686175 w 3686175"/>
                            <a:gd name="connsiteY5" fmla="*/ 115076 h 1817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86175" h="181751">
                              <a:moveTo>
                                <a:pt x="0" y="181751"/>
                              </a:moveTo>
                              <a:lnTo>
                                <a:pt x="1466850" y="96026"/>
                              </a:lnTo>
                              <a:cubicBezTo>
                                <a:pt x="1789112" y="65864"/>
                                <a:pt x="1758950" y="8713"/>
                                <a:pt x="1933575" y="776"/>
                              </a:cubicBezTo>
                              <a:cubicBezTo>
                                <a:pt x="2108200" y="-7162"/>
                                <a:pt x="2514600" y="48401"/>
                                <a:pt x="2514600" y="48401"/>
                              </a:cubicBezTo>
                              <a:cubicBezTo>
                                <a:pt x="2725738" y="65863"/>
                                <a:pt x="3005138" y="94439"/>
                                <a:pt x="3200400" y="105551"/>
                              </a:cubicBezTo>
                              <a:cubicBezTo>
                                <a:pt x="3395662" y="116663"/>
                                <a:pt x="3540918" y="115869"/>
                                <a:pt x="3686175" y="115076"/>
                              </a:cubicBez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569BD008" id="Freeform: Shape 51" o:spid="_x0000_s1026" style="position:absolute;margin-left:52.5pt;margin-top:159.9pt;width:290.25pt;height:21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86175,18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" path="m,181751l1466850,96026c1789112,65864,1758950,8713,1933575,776v174625,-7938,581025,47625,581025,47625c2725738,65863,3005138,94439,3200400,105551v195262,11112,340518,10318,485775,9525e" filled="f" strokecolor="black [3213]">
                <v:path arrowok="t" o:connecttype="custom" o:connectlocs="0,276860;1466850,146276;1933575,1182;2514600,73729;3200400,160785;3686175,175294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67D07D" wp14:editId="3E766CA6">
                <wp:simplePos x="0" y="0"/>
                <wp:positionH relativeFrom="column">
                  <wp:posOffset>600075</wp:posOffset>
                </wp:positionH>
                <wp:positionV relativeFrom="paragraph">
                  <wp:posOffset>1982470</wp:posOffset>
                </wp:positionV>
                <wp:extent cx="3790950" cy="323851"/>
                <wp:effectExtent l="0" t="0" r="19050" b="19050"/>
                <wp:wrapNone/>
                <wp:docPr id="59" name="Freeform: Shape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B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0950" cy="323851"/>
                        </a:xfrm>
                        <a:custGeom>
                          <a:avLst/>
                          <a:gdLst>
                            <a:gd name="connsiteX0" fmla="*/ 0 w 3829050"/>
                            <a:gd name="connsiteY0" fmla="*/ 332347 h 332347"/>
                            <a:gd name="connsiteX1" fmla="*/ 1771650 w 3829050"/>
                            <a:gd name="connsiteY1" fmla="*/ 189472 h 332347"/>
                            <a:gd name="connsiteX2" fmla="*/ 2333625 w 3829050"/>
                            <a:gd name="connsiteY2" fmla="*/ 56122 h 332347"/>
                            <a:gd name="connsiteX3" fmla="*/ 2609850 w 3829050"/>
                            <a:gd name="connsiteY3" fmla="*/ 8497 h 332347"/>
                            <a:gd name="connsiteX4" fmla="*/ 2867025 w 3829050"/>
                            <a:gd name="connsiteY4" fmla="*/ 8497 h 332347"/>
                            <a:gd name="connsiteX5" fmla="*/ 3048000 w 3829050"/>
                            <a:gd name="connsiteY5" fmla="*/ 94222 h 332347"/>
                            <a:gd name="connsiteX6" fmla="*/ 3619500 w 3829050"/>
                            <a:gd name="connsiteY6" fmla="*/ 237097 h 332347"/>
                            <a:gd name="connsiteX7" fmla="*/ 3829050 w 3829050"/>
                            <a:gd name="connsiteY7" fmla="*/ 256147 h 332347"/>
                            <a:gd name="connsiteX8" fmla="*/ 3829050 w 3829050"/>
                            <a:gd name="connsiteY8" fmla="*/ 256147 h 33234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3829050" h="332347">
                              <a:moveTo>
                                <a:pt x="0" y="332347"/>
                              </a:moveTo>
                              <a:cubicBezTo>
                                <a:pt x="691356" y="283928"/>
                                <a:pt x="1382712" y="235510"/>
                                <a:pt x="1771650" y="189472"/>
                              </a:cubicBezTo>
                              <a:cubicBezTo>
                                <a:pt x="2160588" y="143434"/>
                                <a:pt x="2193925" y="86284"/>
                                <a:pt x="2333625" y="56122"/>
                              </a:cubicBezTo>
                              <a:cubicBezTo>
                                <a:pt x="2473325" y="25960"/>
                                <a:pt x="2520950" y="16434"/>
                                <a:pt x="2609850" y="8497"/>
                              </a:cubicBezTo>
                              <a:cubicBezTo>
                                <a:pt x="2698750" y="560"/>
                                <a:pt x="2794000" y="-5790"/>
                                <a:pt x="2867025" y="8497"/>
                              </a:cubicBezTo>
                              <a:cubicBezTo>
                                <a:pt x="2940050" y="22784"/>
                                <a:pt x="2922587" y="56122"/>
                                <a:pt x="3048000" y="94222"/>
                              </a:cubicBezTo>
                              <a:cubicBezTo>
                                <a:pt x="3173413" y="132322"/>
                                <a:pt x="3489325" y="210109"/>
                                <a:pt x="3619500" y="237097"/>
                              </a:cubicBezTo>
                              <a:cubicBezTo>
                                <a:pt x="3749675" y="264084"/>
                                <a:pt x="3829050" y="256147"/>
                                <a:pt x="3829050" y="256147"/>
                              </a:cubicBezTo>
                              <a:lnTo>
                                <a:pt x="3829050" y="256147"/>
                              </a:lnTo>
                            </a:path>
                          </a:pathLst>
                        </a:cu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25F5867" id="Freeform: Shape 58" o:spid="_x0000_s1026" style="position:absolute;margin-left:47.25pt;margin-top:156.1pt;width:298.5pt;height:25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829050,332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" path="m,332347c691356,283928,1382712,235510,1771650,189472,2160588,143434,2193925,86284,2333625,56122,2473325,25960,2520950,16434,2609850,8497v88900,-7937,184150,-14287,257175,c2940050,22784,2922587,56122,3048000,94222v125413,38100,441325,115887,571500,142875c3749675,264084,3829050,256147,3829050,256147r,e" filled="f" strokecolor="#795d9b [3047]">
                <v:path arrowok="t" o:connecttype="custom" o:connectlocs="0,323851;1754022,184628;2310405,54687;2583881,8280;2838497,8280;3017672,91813;3583485,231036;3790950,249599;3790950,249599" o:connectangles="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56ED85" wp14:editId="47DF4975">
                <wp:simplePos x="0" y="0"/>
                <wp:positionH relativeFrom="column">
                  <wp:posOffset>609600</wp:posOffset>
                </wp:positionH>
                <wp:positionV relativeFrom="paragraph">
                  <wp:posOffset>1979930</wp:posOffset>
                </wp:positionV>
                <wp:extent cx="3829050" cy="332347"/>
                <wp:effectExtent l="0" t="0" r="19050" b="10795"/>
                <wp:wrapNone/>
                <wp:docPr id="57" name="Freeform: Shape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39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9050" cy="332347"/>
                        </a:xfrm>
                        <a:custGeom>
                          <a:avLst/>
                          <a:gdLst>
                            <a:gd name="connsiteX0" fmla="*/ 0 w 3829050"/>
                            <a:gd name="connsiteY0" fmla="*/ 332347 h 332347"/>
                            <a:gd name="connsiteX1" fmla="*/ 1771650 w 3829050"/>
                            <a:gd name="connsiteY1" fmla="*/ 189472 h 332347"/>
                            <a:gd name="connsiteX2" fmla="*/ 2333625 w 3829050"/>
                            <a:gd name="connsiteY2" fmla="*/ 56122 h 332347"/>
                            <a:gd name="connsiteX3" fmla="*/ 2609850 w 3829050"/>
                            <a:gd name="connsiteY3" fmla="*/ 8497 h 332347"/>
                            <a:gd name="connsiteX4" fmla="*/ 2867025 w 3829050"/>
                            <a:gd name="connsiteY4" fmla="*/ 8497 h 332347"/>
                            <a:gd name="connsiteX5" fmla="*/ 3048000 w 3829050"/>
                            <a:gd name="connsiteY5" fmla="*/ 94222 h 332347"/>
                            <a:gd name="connsiteX6" fmla="*/ 3619500 w 3829050"/>
                            <a:gd name="connsiteY6" fmla="*/ 237097 h 332347"/>
                            <a:gd name="connsiteX7" fmla="*/ 3829050 w 3829050"/>
                            <a:gd name="connsiteY7" fmla="*/ 256147 h 332347"/>
                            <a:gd name="connsiteX8" fmla="*/ 3829050 w 3829050"/>
                            <a:gd name="connsiteY8" fmla="*/ 256147 h 33234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3829050" h="332347">
                              <a:moveTo>
                                <a:pt x="0" y="332347"/>
                              </a:moveTo>
                              <a:cubicBezTo>
                                <a:pt x="691356" y="283928"/>
                                <a:pt x="1382712" y="235510"/>
                                <a:pt x="1771650" y="189472"/>
                              </a:cubicBezTo>
                              <a:cubicBezTo>
                                <a:pt x="2160588" y="143434"/>
                                <a:pt x="2193925" y="86284"/>
                                <a:pt x="2333625" y="56122"/>
                              </a:cubicBezTo>
                              <a:cubicBezTo>
                                <a:pt x="2473325" y="25960"/>
                                <a:pt x="2520950" y="16434"/>
                                <a:pt x="2609850" y="8497"/>
                              </a:cubicBezTo>
                              <a:cubicBezTo>
                                <a:pt x="2698750" y="560"/>
                                <a:pt x="2794000" y="-5790"/>
                                <a:pt x="2867025" y="8497"/>
                              </a:cubicBezTo>
                              <a:cubicBezTo>
                                <a:pt x="2940050" y="22784"/>
                                <a:pt x="2922587" y="56122"/>
                                <a:pt x="3048000" y="94222"/>
                              </a:cubicBezTo>
                              <a:cubicBezTo>
                                <a:pt x="3173413" y="132322"/>
                                <a:pt x="3489325" y="210109"/>
                                <a:pt x="3619500" y="237097"/>
                              </a:cubicBezTo>
                              <a:cubicBezTo>
                                <a:pt x="3749675" y="264084"/>
                                <a:pt x="3829050" y="256147"/>
                                <a:pt x="3829050" y="256147"/>
                              </a:cubicBezTo>
                              <a:lnTo>
                                <a:pt x="3829050" y="256147"/>
                              </a:lnTo>
                            </a:path>
                          </a:pathLst>
                        </a:cu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EA04501" id="Freeform: Shape 56" o:spid="_x0000_s1026" style="position:absolute;margin-left:48pt;margin-top:155.9pt;width:301.5pt;height:26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829050,332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" path="m,332347c691356,283928,1382712,235510,1771650,189472,2160588,143434,2193925,86284,2333625,56122,2473325,25960,2520950,16434,2609850,8497v88900,-7937,184150,-14287,257175,c2940050,22784,2922587,56122,3048000,94222v125413,38100,441325,115887,571500,142875c3749675,264084,3829050,256147,3829050,256147r,e" filled="f" strokecolor="#795d9b [3047]">
                <v:path arrowok="t" o:connecttype="custom" o:connectlocs="0,332347;1771650,189472;2333625,56122;2609850,8497;2867025,8497;3048000,94222;3619500,237097;3829050,256147;3829050,256147" o:connectangles="0,0,0,0,0,0,0,0,0"/>
              </v:shape>
            </w:pict>
          </mc:Fallback>
        </mc:AlternateContent>
      </w:r>
      <w:r w:rsidRPr="0047462F">
        <w:rPr>
          <w:noProof/>
        </w:rPr>
        <w:t xml:space="preserve"> </w:t>
      </w:r>
      <w:r>
        <w:rPr>
          <w:noProof/>
        </w:rPr>
        <w:drawing>
          <wp:inline distT="0" distB="0" distL="0" distR="0" wp14:anchorId="6A74A40F" wp14:editId="17C6D0CF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2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47462F">
        <w:rPr>
          <w:noProof/>
        </w:rPr>
        <w:t xml:space="preserve"> </w:t>
      </w:r>
    </w:p>
    <w:p w:rsidR="0047462F" w:rsidRDefault="00812B9F" w:rsidP="001A30DC">
      <w:pPr>
        <w:spacing w:before="60" w:after="0" w:line="480" w:lineRule="auto"/>
        <w:ind w:rightChars="-211" w:right="-464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ABDBAF8" wp14:editId="5B8284FE">
                <wp:simplePos x="0" y="0"/>
                <wp:positionH relativeFrom="column">
                  <wp:posOffset>647700</wp:posOffset>
                </wp:positionH>
                <wp:positionV relativeFrom="paragraph">
                  <wp:posOffset>1550035</wp:posOffset>
                </wp:positionV>
                <wp:extent cx="3648075" cy="506095"/>
                <wp:effectExtent l="0" t="0" r="28575" b="27305"/>
                <wp:wrapNone/>
                <wp:docPr id="28" name="Freeform: Shape 2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8075" cy="506095"/>
                        </a:xfrm>
                        <a:custGeom>
                          <a:avLst/>
                          <a:gdLst>
                            <a:gd name="connsiteX0" fmla="*/ 0 w 3724985"/>
                            <a:gd name="connsiteY0" fmla="*/ 506641 h 506641"/>
                            <a:gd name="connsiteX1" fmla="*/ 2105025 w 3724985"/>
                            <a:gd name="connsiteY1" fmla="*/ 297091 h 506641"/>
                            <a:gd name="connsiteX2" fmla="*/ 2657475 w 3724985"/>
                            <a:gd name="connsiteY2" fmla="*/ 97066 h 506641"/>
                            <a:gd name="connsiteX3" fmla="*/ 3000375 w 3724985"/>
                            <a:gd name="connsiteY3" fmla="*/ 49441 h 506641"/>
                            <a:gd name="connsiteX4" fmla="*/ 3286125 w 3724985"/>
                            <a:gd name="connsiteY4" fmla="*/ 1816 h 506641"/>
                            <a:gd name="connsiteX5" fmla="*/ 3467100 w 3724985"/>
                            <a:gd name="connsiteY5" fmla="*/ 116116 h 506641"/>
                            <a:gd name="connsiteX6" fmla="*/ 3695700 w 3724985"/>
                            <a:gd name="connsiteY6" fmla="*/ 325666 h 506641"/>
                            <a:gd name="connsiteX7" fmla="*/ 3714750 w 3724985"/>
                            <a:gd name="connsiteY7" fmla="*/ 325666 h 5066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3724985" h="506641">
                              <a:moveTo>
                                <a:pt x="0" y="506641"/>
                              </a:moveTo>
                              <a:cubicBezTo>
                                <a:pt x="831056" y="435997"/>
                                <a:pt x="1662112" y="365354"/>
                                <a:pt x="2105025" y="297091"/>
                              </a:cubicBezTo>
                              <a:cubicBezTo>
                                <a:pt x="2547938" y="228828"/>
                                <a:pt x="2508250" y="138341"/>
                                <a:pt x="2657475" y="97066"/>
                              </a:cubicBezTo>
                              <a:cubicBezTo>
                                <a:pt x="2806700" y="55791"/>
                                <a:pt x="2895600" y="65316"/>
                                <a:pt x="3000375" y="49441"/>
                              </a:cubicBezTo>
                              <a:cubicBezTo>
                                <a:pt x="3105150" y="33566"/>
                                <a:pt x="3208338" y="-9297"/>
                                <a:pt x="3286125" y="1816"/>
                              </a:cubicBezTo>
                              <a:cubicBezTo>
                                <a:pt x="3363913" y="12928"/>
                                <a:pt x="3398838" y="62141"/>
                                <a:pt x="3467100" y="116116"/>
                              </a:cubicBezTo>
                              <a:cubicBezTo>
                                <a:pt x="3535362" y="170091"/>
                                <a:pt x="3695700" y="325666"/>
                                <a:pt x="3695700" y="325666"/>
                              </a:cubicBezTo>
                              <a:cubicBezTo>
                                <a:pt x="3736975" y="360591"/>
                                <a:pt x="3725862" y="343128"/>
                                <a:pt x="3714750" y="325666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7C511C65" id="Freeform: Shape 26" o:spid="_x0000_s1026" style="position:absolute;margin-left:51pt;margin-top:122.05pt;width:287.25pt;height:39.8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24985,5066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" path="m,506641c831056,435997,1662112,365354,2105025,297091,2547938,228828,2508250,138341,2657475,97066,2806700,55791,2895600,65316,3000375,49441,3105150,33566,3208338,-9297,3286125,1816v77788,11112,112713,60325,180975,114300c3535362,170091,3695700,325666,3695700,325666v41275,34925,30162,17462,19050,e" filled="f" strokecolor="#bc4542 [3045]" strokeweight="1pt">
                <v:path arrowok="t" o:connecttype="custom" o:connectlocs="0,506095;2061562,296771;2602606,96961;2938426,49388;3218276,1814;3395515,115991;3619395,325315;3638051,325315" o:connectangles="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1B8E309" wp14:editId="6434E001">
                <wp:simplePos x="0" y="0"/>
                <wp:positionH relativeFrom="column">
                  <wp:posOffset>666750</wp:posOffset>
                </wp:positionH>
                <wp:positionV relativeFrom="paragraph">
                  <wp:posOffset>1340485</wp:posOffset>
                </wp:positionV>
                <wp:extent cx="3638550" cy="790575"/>
                <wp:effectExtent l="0" t="0" r="19050" b="47625"/>
                <wp:wrapNone/>
                <wp:docPr id="24" name="Freeform: Shap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8550" cy="790575"/>
                        </a:xfrm>
                        <a:custGeom>
                          <a:avLst/>
                          <a:gdLst>
                            <a:gd name="connsiteX0" fmla="*/ 0 w 3581400"/>
                            <a:gd name="connsiteY0" fmla="*/ 889459 h 901100"/>
                            <a:gd name="connsiteX1" fmla="*/ 1962150 w 3581400"/>
                            <a:gd name="connsiteY1" fmla="*/ 784684 h 901100"/>
                            <a:gd name="connsiteX2" fmla="*/ 2886075 w 3581400"/>
                            <a:gd name="connsiteY2" fmla="*/ 51259 h 901100"/>
                            <a:gd name="connsiteX3" fmla="*/ 3162300 w 3581400"/>
                            <a:gd name="connsiteY3" fmla="*/ 60784 h 901100"/>
                            <a:gd name="connsiteX4" fmla="*/ 3333750 w 3581400"/>
                            <a:gd name="connsiteY4" fmla="*/ 51259 h 901100"/>
                            <a:gd name="connsiteX5" fmla="*/ 3581400 w 3581400"/>
                            <a:gd name="connsiteY5" fmla="*/ 470359 h 901100"/>
                            <a:gd name="connsiteX6" fmla="*/ 3581400 w 3581400"/>
                            <a:gd name="connsiteY6" fmla="*/ 470359 h 9011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581400" h="901100">
                              <a:moveTo>
                                <a:pt x="0" y="889459"/>
                              </a:moveTo>
                              <a:cubicBezTo>
                                <a:pt x="740569" y="906921"/>
                                <a:pt x="1481138" y="924384"/>
                                <a:pt x="1962150" y="784684"/>
                              </a:cubicBezTo>
                              <a:cubicBezTo>
                                <a:pt x="2443162" y="644984"/>
                                <a:pt x="2686050" y="171909"/>
                                <a:pt x="2886075" y="51259"/>
                              </a:cubicBezTo>
                              <a:cubicBezTo>
                                <a:pt x="3086100" y="-69391"/>
                                <a:pt x="3087688" y="60784"/>
                                <a:pt x="3162300" y="60784"/>
                              </a:cubicBezTo>
                              <a:cubicBezTo>
                                <a:pt x="3236912" y="60784"/>
                                <a:pt x="3263900" y="-17003"/>
                                <a:pt x="3333750" y="51259"/>
                              </a:cubicBezTo>
                              <a:cubicBezTo>
                                <a:pt x="3403600" y="119521"/>
                                <a:pt x="3581400" y="470359"/>
                                <a:pt x="3581400" y="470359"/>
                              </a:cubicBezTo>
                              <a:lnTo>
                                <a:pt x="3581400" y="470359"/>
                              </a:lnTo>
                            </a:path>
                          </a:pathLst>
                        </a:cu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4DDCCF77" id="Freeform: Shape 14" o:spid="_x0000_s1026" style="position:absolute;margin-left:52.5pt;margin-top:105.55pt;width:286.5pt;height:62.2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581400,90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" path="m,889459v740569,17462,1481138,34925,1962150,-104775c2443162,644984,2686050,171909,2886075,51259v200025,-120650,201613,9525,276225,9525c3236912,60784,3263900,-17003,3333750,51259v69850,68262,247650,419100,247650,419100l3581400,470359e" filled="f" strokecolor="#243f60 [1604]" strokeweight="1pt">
                <v:path arrowok="t" o:connecttype="custom" o:connectlocs="0,780362;1993461,688438;2932129,44972;3212762,53328;3386948,44972;3638550,412667;3638550,412667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2DD223A" wp14:editId="03D6D84E">
                <wp:simplePos x="0" y="0"/>
                <wp:positionH relativeFrom="column">
                  <wp:posOffset>714375</wp:posOffset>
                </wp:positionH>
                <wp:positionV relativeFrom="paragraph">
                  <wp:posOffset>1261110</wp:posOffset>
                </wp:positionV>
                <wp:extent cx="3581400" cy="901100"/>
                <wp:effectExtent l="0" t="0" r="19050" b="32385"/>
                <wp:wrapNone/>
                <wp:docPr id="23" name="Freeform: Shape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0" cy="901100"/>
                        </a:xfrm>
                        <a:custGeom>
                          <a:avLst/>
                          <a:gdLst>
                            <a:gd name="connsiteX0" fmla="*/ 0 w 3581400"/>
                            <a:gd name="connsiteY0" fmla="*/ 889459 h 901100"/>
                            <a:gd name="connsiteX1" fmla="*/ 1962150 w 3581400"/>
                            <a:gd name="connsiteY1" fmla="*/ 784684 h 901100"/>
                            <a:gd name="connsiteX2" fmla="*/ 2886075 w 3581400"/>
                            <a:gd name="connsiteY2" fmla="*/ 51259 h 901100"/>
                            <a:gd name="connsiteX3" fmla="*/ 3162300 w 3581400"/>
                            <a:gd name="connsiteY3" fmla="*/ 60784 h 901100"/>
                            <a:gd name="connsiteX4" fmla="*/ 3333750 w 3581400"/>
                            <a:gd name="connsiteY4" fmla="*/ 51259 h 901100"/>
                            <a:gd name="connsiteX5" fmla="*/ 3581400 w 3581400"/>
                            <a:gd name="connsiteY5" fmla="*/ 470359 h 901100"/>
                            <a:gd name="connsiteX6" fmla="*/ 3581400 w 3581400"/>
                            <a:gd name="connsiteY6" fmla="*/ 470359 h 9011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581400" h="901100">
                              <a:moveTo>
                                <a:pt x="0" y="889459"/>
                              </a:moveTo>
                              <a:cubicBezTo>
                                <a:pt x="740569" y="906921"/>
                                <a:pt x="1481138" y="924384"/>
                                <a:pt x="1962150" y="784684"/>
                              </a:cubicBezTo>
                              <a:cubicBezTo>
                                <a:pt x="2443162" y="644984"/>
                                <a:pt x="2686050" y="171909"/>
                                <a:pt x="2886075" y="51259"/>
                              </a:cubicBezTo>
                              <a:cubicBezTo>
                                <a:pt x="3086100" y="-69391"/>
                                <a:pt x="3087688" y="60784"/>
                                <a:pt x="3162300" y="60784"/>
                              </a:cubicBezTo>
                              <a:cubicBezTo>
                                <a:pt x="3236912" y="60784"/>
                                <a:pt x="3263900" y="-17003"/>
                                <a:pt x="3333750" y="51259"/>
                              </a:cubicBezTo>
                              <a:cubicBezTo>
                                <a:pt x="3403600" y="119521"/>
                                <a:pt x="3581400" y="470359"/>
                                <a:pt x="3581400" y="470359"/>
                              </a:cubicBezTo>
                              <a:lnTo>
                                <a:pt x="3581400" y="470359"/>
                              </a:lnTo>
                            </a:path>
                          </a:pathLst>
                        </a:cu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416A126C" id="Freeform: Shape 13" o:spid="_x0000_s1026" style="position:absolute;margin-left:56.25pt;margin-top:99.3pt;width:282pt;height:70.9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581400,90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" path="m,889459v740569,17462,1481138,34925,1962150,-104775c2443162,644984,2686050,171909,2886075,51259v200025,-120650,201613,9525,276225,9525c3236912,60784,3263900,-17003,3333750,51259v69850,68262,247650,419100,247650,419100l3581400,470359e" filled="f" strokecolor="#243f60 [1604]" strokeweight="1pt">
                <v:path arrowok="t" o:connecttype="custom" o:connectlocs="0,889459;1962150,784684;2886075,51259;3162300,60784;3333750,51259;3581400,470359;3581400,470359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69A2D25" wp14:editId="7DE70170">
                <wp:simplePos x="0" y="0"/>
                <wp:positionH relativeFrom="column">
                  <wp:posOffset>695325</wp:posOffset>
                </wp:positionH>
                <wp:positionV relativeFrom="paragraph">
                  <wp:posOffset>1460500</wp:posOffset>
                </wp:positionV>
                <wp:extent cx="3629025" cy="735330"/>
                <wp:effectExtent l="0" t="0" r="28575" b="26670"/>
                <wp:wrapNone/>
                <wp:docPr id="21" name="Freeform: Shape 3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735330"/>
                        </a:xfrm>
                        <a:custGeom>
                          <a:avLst/>
                          <a:gdLst>
                            <a:gd name="connsiteX0" fmla="*/ 0 w 3629025"/>
                            <a:gd name="connsiteY0" fmla="*/ 735338 h 735338"/>
                            <a:gd name="connsiteX1" fmla="*/ 2724150 w 3629025"/>
                            <a:gd name="connsiteY1" fmla="*/ 592463 h 735338"/>
                            <a:gd name="connsiteX2" fmla="*/ 3390900 w 3629025"/>
                            <a:gd name="connsiteY2" fmla="*/ 1913 h 735338"/>
                            <a:gd name="connsiteX3" fmla="*/ 3629025 w 3629025"/>
                            <a:gd name="connsiteY3" fmla="*/ 440063 h 73533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629025" h="735338">
                              <a:moveTo>
                                <a:pt x="0" y="735338"/>
                              </a:moveTo>
                              <a:cubicBezTo>
                                <a:pt x="1079500" y="725019"/>
                                <a:pt x="2159000" y="714700"/>
                                <a:pt x="2724150" y="592463"/>
                              </a:cubicBezTo>
                              <a:cubicBezTo>
                                <a:pt x="3289300" y="470226"/>
                                <a:pt x="3240088" y="27313"/>
                                <a:pt x="3390900" y="1913"/>
                              </a:cubicBezTo>
                              <a:cubicBezTo>
                                <a:pt x="3541712" y="-23487"/>
                                <a:pt x="3585368" y="208288"/>
                                <a:pt x="3629025" y="440063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6340FAB1" id="Freeform: Shape 39" o:spid="_x0000_s1026" style="position:absolute;margin-left:54.75pt;margin-top:115pt;width:285.75pt;height:57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29025,735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" path="m,735338c1079500,725019,2159000,714700,2724150,592463,3289300,470226,3240088,27313,3390900,1913v150812,-25400,194468,206375,238125,438150e" filled="f" strokecolor="#795d9b [3047]" strokeweight="1pt">
                <v:path arrowok="t" o:connecttype="custom" o:connectlocs="0,735330;2724150,592457;3390900,1913;3629025,440058" o:connectangles="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B87A0B0" wp14:editId="052BD715">
                <wp:simplePos x="0" y="0"/>
                <wp:positionH relativeFrom="column">
                  <wp:posOffset>657225</wp:posOffset>
                </wp:positionH>
                <wp:positionV relativeFrom="paragraph">
                  <wp:posOffset>1470025</wp:posOffset>
                </wp:positionV>
                <wp:extent cx="3629025" cy="735330"/>
                <wp:effectExtent l="0" t="0" r="28575" b="26670"/>
                <wp:wrapNone/>
                <wp:docPr id="39" name="Freeform: Shap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7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735330"/>
                        </a:xfrm>
                        <a:custGeom>
                          <a:avLst/>
                          <a:gdLst>
                            <a:gd name="connsiteX0" fmla="*/ 0 w 3629025"/>
                            <a:gd name="connsiteY0" fmla="*/ 735338 h 735338"/>
                            <a:gd name="connsiteX1" fmla="*/ 2724150 w 3629025"/>
                            <a:gd name="connsiteY1" fmla="*/ 592463 h 735338"/>
                            <a:gd name="connsiteX2" fmla="*/ 3390900 w 3629025"/>
                            <a:gd name="connsiteY2" fmla="*/ 1913 h 735338"/>
                            <a:gd name="connsiteX3" fmla="*/ 3629025 w 3629025"/>
                            <a:gd name="connsiteY3" fmla="*/ 440063 h 73533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629025" h="735338">
                              <a:moveTo>
                                <a:pt x="0" y="735338"/>
                              </a:moveTo>
                              <a:cubicBezTo>
                                <a:pt x="1079500" y="725019"/>
                                <a:pt x="2159000" y="714700"/>
                                <a:pt x="2724150" y="592463"/>
                              </a:cubicBezTo>
                              <a:cubicBezTo>
                                <a:pt x="3289300" y="470226"/>
                                <a:pt x="3240088" y="27313"/>
                                <a:pt x="3390900" y="1913"/>
                              </a:cubicBezTo>
                              <a:cubicBezTo>
                                <a:pt x="3541712" y="-23487"/>
                                <a:pt x="3585368" y="208288"/>
                                <a:pt x="3629025" y="440063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185E722E" id="Freeform: Shape 38" o:spid="_x0000_s1026" style="position:absolute;margin-left:51.75pt;margin-top:115.75pt;width:285.75pt;height:57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29025,735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" path="m,735338c1079500,725019,2159000,714700,2724150,592463,3289300,470226,3240088,27313,3390900,1913v150812,-25400,194468,206375,238125,438150e" filled="f" strokecolor="#795d9b [3047]" strokeweight="1pt">
                <v:path arrowok="t" o:connecttype="custom" o:connectlocs="0,735330;2724150,592457;3390900,1913;3629025,440058" o:connectangles="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144B135" wp14:editId="15E8204D">
                <wp:simplePos x="0" y="0"/>
                <wp:positionH relativeFrom="column">
                  <wp:posOffset>676275</wp:posOffset>
                </wp:positionH>
                <wp:positionV relativeFrom="paragraph">
                  <wp:posOffset>1403350</wp:posOffset>
                </wp:positionV>
                <wp:extent cx="3629025" cy="735330"/>
                <wp:effectExtent l="0" t="0" r="28575" b="26670"/>
                <wp:wrapNone/>
                <wp:docPr id="38" name="Freeform: Shape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6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735330"/>
                        </a:xfrm>
                        <a:custGeom>
                          <a:avLst/>
                          <a:gdLst>
                            <a:gd name="connsiteX0" fmla="*/ 0 w 3629025"/>
                            <a:gd name="connsiteY0" fmla="*/ 735338 h 735338"/>
                            <a:gd name="connsiteX1" fmla="*/ 2724150 w 3629025"/>
                            <a:gd name="connsiteY1" fmla="*/ 592463 h 735338"/>
                            <a:gd name="connsiteX2" fmla="*/ 3390900 w 3629025"/>
                            <a:gd name="connsiteY2" fmla="*/ 1913 h 735338"/>
                            <a:gd name="connsiteX3" fmla="*/ 3629025 w 3629025"/>
                            <a:gd name="connsiteY3" fmla="*/ 440063 h 73533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629025" h="735338">
                              <a:moveTo>
                                <a:pt x="0" y="735338"/>
                              </a:moveTo>
                              <a:cubicBezTo>
                                <a:pt x="1079500" y="725019"/>
                                <a:pt x="2159000" y="714700"/>
                                <a:pt x="2724150" y="592463"/>
                              </a:cubicBezTo>
                              <a:cubicBezTo>
                                <a:pt x="3289300" y="470226"/>
                                <a:pt x="3240088" y="27313"/>
                                <a:pt x="3390900" y="1913"/>
                              </a:cubicBezTo>
                              <a:cubicBezTo>
                                <a:pt x="3541712" y="-23487"/>
                                <a:pt x="3585368" y="208288"/>
                                <a:pt x="3629025" y="440063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07456BCC" id="Freeform: Shape 37" o:spid="_x0000_s1026" style="position:absolute;margin-left:53.25pt;margin-top:110.5pt;width:285.75pt;height:57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29025,735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" path="m,735338c1079500,725019,2159000,714700,2724150,592463,3289300,470226,3240088,27313,3390900,1913v150812,-25400,194468,206375,238125,438150e" filled="f" strokecolor="#795d9b [3047]" strokeweight="1pt">
                <v:path arrowok="t" o:connecttype="custom" o:connectlocs="0,735330;2724150,592457;3390900,1913;3629025,440058" o:connectangles="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81AF65D" wp14:editId="07710561">
                <wp:simplePos x="0" y="0"/>
                <wp:positionH relativeFrom="column">
                  <wp:posOffset>647700</wp:posOffset>
                </wp:positionH>
                <wp:positionV relativeFrom="paragraph">
                  <wp:posOffset>1593850</wp:posOffset>
                </wp:positionV>
                <wp:extent cx="3714750" cy="467360"/>
                <wp:effectExtent l="0" t="0" r="19050" b="27940"/>
                <wp:wrapNone/>
                <wp:docPr id="33" name="Freeform: Shap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1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0" cy="467360"/>
                        </a:xfrm>
                        <a:custGeom>
                          <a:avLst/>
                          <a:gdLst>
                            <a:gd name="connsiteX0" fmla="*/ 0 w 3914775"/>
                            <a:gd name="connsiteY0" fmla="*/ 677041 h 677041"/>
                            <a:gd name="connsiteX1" fmla="*/ 1352550 w 3914775"/>
                            <a:gd name="connsiteY1" fmla="*/ 381766 h 677041"/>
                            <a:gd name="connsiteX2" fmla="*/ 1885950 w 3914775"/>
                            <a:gd name="connsiteY2" fmla="*/ 766 h 677041"/>
                            <a:gd name="connsiteX3" fmla="*/ 2676525 w 3914775"/>
                            <a:gd name="connsiteY3" fmla="*/ 486541 h 677041"/>
                            <a:gd name="connsiteX4" fmla="*/ 3248025 w 3914775"/>
                            <a:gd name="connsiteY4" fmla="*/ 86491 h 677041"/>
                            <a:gd name="connsiteX5" fmla="*/ 3638550 w 3914775"/>
                            <a:gd name="connsiteY5" fmla="*/ 505591 h 677041"/>
                            <a:gd name="connsiteX6" fmla="*/ 3914775 w 3914775"/>
                            <a:gd name="connsiteY6" fmla="*/ 429391 h 6770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914775" h="677041">
                              <a:moveTo>
                                <a:pt x="0" y="677041"/>
                              </a:moveTo>
                              <a:cubicBezTo>
                                <a:pt x="519112" y="585760"/>
                                <a:pt x="1038225" y="494479"/>
                                <a:pt x="1352550" y="381766"/>
                              </a:cubicBezTo>
                              <a:cubicBezTo>
                                <a:pt x="1666875" y="269053"/>
                                <a:pt x="1665287" y="-16697"/>
                                <a:pt x="1885950" y="766"/>
                              </a:cubicBezTo>
                              <a:cubicBezTo>
                                <a:pt x="2106613" y="18229"/>
                                <a:pt x="2449513" y="472254"/>
                                <a:pt x="2676525" y="486541"/>
                              </a:cubicBezTo>
                              <a:cubicBezTo>
                                <a:pt x="2903537" y="500828"/>
                                <a:pt x="3087688" y="83316"/>
                                <a:pt x="3248025" y="86491"/>
                              </a:cubicBezTo>
                              <a:cubicBezTo>
                                <a:pt x="3408362" y="89666"/>
                                <a:pt x="3527425" y="448441"/>
                                <a:pt x="3638550" y="505591"/>
                              </a:cubicBezTo>
                              <a:cubicBezTo>
                                <a:pt x="3749675" y="562741"/>
                                <a:pt x="3832225" y="496066"/>
                                <a:pt x="3914775" y="429391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0E3F62CA" id="Freeform: Shape 32" o:spid="_x0000_s1026" style="position:absolute;margin-left:51pt;margin-top:125.5pt;width:292.5pt;height:36.8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914775,6770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" path="m,677041c519112,585760,1038225,494479,1352550,381766,1666875,269053,1665287,-16697,1885950,766v220663,17463,563563,471488,790575,485775c2903537,500828,3087688,83316,3248025,86491v160337,3175,279400,361950,390525,419100c3749675,562741,3832225,496066,3914775,429391e" filled="f" strokecolor="#94b64e [3046]" strokeweight="1pt">
                <v:path arrowok="t" o:connecttype="custom" o:connectlocs="0,467360;1283442,263532;1789588,529;2539768,335858;3082068,59705;3452639,349008;3714750,296408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9AA30C0" wp14:editId="6D58EC60">
                <wp:simplePos x="0" y="0"/>
                <wp:positionH relativeFrom="column">
                  <wp:posOffset>666750</wp:posOffset>
                </wp:positionH>
                <wp:positionV relativeFrom="paragraph">
                  <wp:posOffset>1631950</wp:posOffset>
                </wp:positionV>
                <wp:extent cx="3648075" cy="506641"/>
                <wp:effectExtent l="0" t="0" r="28575" b="27305"/>
                <wp:wrapNone/>
                <wp:docPr id="27" name="Freeform: Shap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1B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8075" cy="506641"/>
                        </a:xfrm>
                        <a:custGeom>
                          <a:avLst/>
                          <a:gdLst>
                            <a:gd name="connsiteX0" fmla="*/ 0 w 3724985"/>
                            <a:gd name="connsiteY0" fmla="*/ 506641 h 506641"/>
                            <a:gd name="connsiteX1" fmla="*/ 2105025 w 3724985"/>
                            <a:gd name="connsiteY1" fmla="*/ 297091 h 506641"/>
                            <a:gd name="connsiteX2" fmla="*/ 2657475 w 3724985"/>
                            <a:gd name="connsiteY2" fmla="*/ 97066 h 506641"/>
                            <a:gd name="connsiteX3" fmla="*/ 3000375 w 3724985"/>
                            <a:gd name="connsiteY3" fmla="*/ 49441 h 506641"/>
                            <a:gd name="connsiteX4" fmla="*/ 3286125 w 3724985"/>
                            <a:gd name="connsiteY4" fmla="*/ 1816 h 506641"/>
                            <a:gd name="connsiteX5" fmla="*/ 3467100 w 3724985"/>
                            <a:gd name="connsiteY5" fmla="*/ 116116 h 506641"/>
                            <a:gd name="connsiteX6" fmla="*/ 3695700 w 3724985"/>
                            <a:gd name="connsiteY6" fmla="*/ 325666 h 506641"/>
                            <a:gd name="connsiteX7" fmla="*/ 3714750 w 3724985"/>
                            <a:gd name="connsiteY7" fmla="*/ 325666 h 5066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3724985" h="506641">
                              <a:moveTo>
                                <a:pt x="0" y="506641"/>
                              </a:moveTo>
                              <a:cubicBezTo>
                                <a:pt x="831056" y="435997"/>
                                <a:pt x="1662112" y="365354"/>
                                <a:pt x="2105025" y="297091"/>
                              </a:cubicBezTo>
                              <a:cubicBezTo>
                                <a:pt x="2547938" y="228828"/>
                                <a:pt x="2508250" y="138341"/>
                                <a:pt x="2657475" y="97066"/>
                              </a:cubicBezTo>
                              <a:cubicBezTo>
                                <a:pt x="2806700" y="55791"/>
                                <a:pt x="2895600" y="65316"/>
                                <a:pt x="3000375" y="49441"/>
                              </a:cubicBezTo>
                              <a:cubicBezTo>
                                <a:pt x="3105150" y="33566"/>
                                <a:pt x="3208338" y="-9297"/>
                                <a:pt x="3286125" y="1816"/>
                              </a:cubicBezTo>
                              <a:cubicBezTo>
                                <a:pt x="3363913" y="12928"/>
                                <a:pt x="3398838" y="62141"/>
                                <a:pt x="3467100" y="116116"/>
                              </a:cubicBezTo>
                              <a:cubicBezTo>
                                <a:pt x="3535362" y="170091"/>
                                <a:pt x="3695700" y="325666"/>
                                <a:pt x="3695700" y="325666"/>
                              </a:cubicBezTo>
                              <a:cubicBezTo>
                                <a:pt x="3736975" y="360591"/>
                                <a:pt x="3725862" y="343128"/>
                                <a:pt x="3714750" y="325666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832C4D1" id="Freeform: Shape 26" o:spid="_x0000_s1026" style="position:absolute;margin-left:52.5pt;margin-top:128.5pt;width:287.25pt;height:39.9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24985,5066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" path="m,506641c831056,435997,1662112,365354,2105025,297091,2547938,228828,2508250,138341,2657475,97066,2806700,55791,2895600,65316,3000375,49441,3105150,33566,3208338,-9297,3286125,1816v77788,11112,112713,60325,180975,114300c3535362,170091,3695700,325666,3695700,325666v41275,34925,30162,17462,19050,e" filled="f" strokecolor="#bc4542 [3045]" strokeweight="1pt">
                <v:path arrowok="t" o:connecttype="custom" o:connectlocs="0,506641;2061562,297091;2602606,97066;2938426,49441;3218276,1816;3395515,116116;3619395,325666;3638051,325666" o:connectangles="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8D33269" wp14:editId="484312E8">
                <wp:simplePos x="0" y="0"/>
                <wp:positionH relativeFrom="column">
                  <wp:posOffset>580390</wp:posOffset>
                </wp:positionH>
                <wp:positionV relativeFrom="paragraph">
                  <wp:posOffset>1256030</wp:posOffset>
                </wp:positionV>
                <wp:extent cx="3724275" cy="901065"/>
                <wp:effectExtent l="0" t="0" r="28575" b="32385"/>
                <wp:wrapNone/>
                <wp:docPr id="18" name="Freeform: Shap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4275" cy="901065"/>
                        </a:xfrm>
                        <a:custGeom>
                          <a:avLst/>
                          <a:gdLst>
                            <a:gd name="connsiteX0" fmla="*/ 0 w 3581400"/>
                            <a:gd name="connsiteY0" fmla="*/ 889459 h 901100"/>
                            <a:gd name="connsiteX1" fmla="*/ 1962150 w 3581400"/>
                            <a:gd name="connsiteY1" fmla="*/ 784684 h 901100"/>
                            <a:gd name="connsiteX2" fmla="*/ 2886075 w 3581400"/>
                            <a:gd name="connsiteY2" fmla="*/ 51259 h 901100"/>
                            <a:gd name="connsiteX3" fmla="*/ 3162300 w 3581400"/>
                            <a:gd name="connsiteY3" fmla="*/ 60784 h 901100"/>
                            <a:gd name="connsiteX4" fmla="*/ 3333750 w 3581400"/>
                            <a:gd name="connsiteY4" fmla="*/ 51259 h 901100"/>
                            <a:gd name="connsiteX5" fmla="*/ 3581400 w 3581400"/>
                            <a:gd name="connsiteY5" fmla="*/ 470359 h 901100"/>
                            <a:gd name="connsiteX6" fmla="*/ 3581400 w 3581400"/>
                            <a:gd name="connsiteY6" fmla="*/ 470359 h 9011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581400" h="901100">
                              <a:moveTo>
                                <a:pt x="0" y="889459"/>
                              </a:moveTo>
                              <a:cubicBezTo>
                                <a:pt x="740569" y="906921"/>
                                <a:pt x="1481138" y="924384"/>
                                <a:pt x="1962150" y="784684"/>
                              </a:cubicBezTo>
                              <a:cubicBezTo>
                                <a:pt x="2443162" y="644984"/>
                                <a:pt x="2686050" y="171909"/>
                                <a:pt x="2886075" y="51259"/>
                              </a:cubicBezTo>
                              <a:cubicBezTo>
                                <a:pt x="3086100" y="-69391"/>
                                <a:pt x="3087688" y="60784"/>
                                <a:pt x="3162300" y="60784"/>
                              </a:cubicBezTo>
                              <a:cubicBezTo>
                                <a:pt x="3236912" y="60784"/>
                                <a:pt x="3263900" y="-17003"/>
                                <a:pt x="3333750" y="51259"/>
                              </a:cubicBezTo>
                              <a:cubicBezTo>
                                <a:pt x="3403600" y="119521"/>
                                <a:pt x="3581400" y="470359"/>
                                <a:pt x="3581400" y="470359"/>
                              </a:cubicBezTo>
                              <a:lnTo>
                                <a:pt x="3581400" y="470359"/>
                              </a:lnTo>
                            </a:path>
                          </a:pathLst>
                        </a:cu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0C62716" id="Freeform: Shape 15" o:spid="_x0000_s1026" style="position:absolute;margin-left:45.7pt;margin-top:98.9pt;width:293.25pt;height:70.9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581400,90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" path="m,889459v740569,17462,1481138,34925,1962150,-104775c2443162,644984,2686050,171909,2886075,51259v200025,-120650,201613,9525,276225,9525c3236912,60784,3263900,-17003,3333750,51259v69850,68262,247650,419100,247650,419100l3581400,470359e" filled="f" strokecolor="#243f60 [1604]" strokeweight="1pt">
                <v:path arrowok="t" o:connecttype="custom" o:connectlocs="0,889424;2040427,784654;3001211,51257;3288456,60782;3466745,51257;3724275,470341;3724275,470341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B0E9494" wp14:editId="50392E6A">
                <wp:simplePos x="0" y="0"/>
                <wp:positionH relativeFrom="column">
                  <wp:posOffset>561975</wp:posOffset>
                </wp:positionH>
                <wp:positionV relativeFrom="paragraph">
                  <wp:posOffset>1123315</wp:posOffset>
                </wp:positionV>
                <wp:extent cx="3714750" cy="1028700"/>
                <wp:effectExtent l="0" t="0" r="19050" b="19050"/>
                <wp:wrapNone/>
                <wp:docPr id="19" name="Freeform: Shape 1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0" cy="1028700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1072757 h 1072757"/>
                            <a:gd name="connsiteX1" fmla="*/ 2066925 w 3667125"/>
                            <a:gd name="connsiteY1" fmla="*/ 882257 h 1072757"/>
                            <a:gd name="connsiteX2" fmla="*/ 2895600 w 3667125"/>
                            <a:gd name="connsiteY2" fmla="*/ 34532 h 1072757"/>
                            <a:gd name="connsiteX3" fmla="*/ 3295650 w 3667125"/>
                            <a:gd name="connsiteY3" fmla="*/ 158357 h 1072757"/>
                            <a:gd name="connsiteX4" fmla="*/ 3467100 w 3667125"/>
                            <a:gd name="connsiteY4" fmla="*/ 101207 h 1072757"/>
                            <a:gd name="connsiteX5" fmla="*/ 3667125 w 3667125"/>
                            <a:gd name="connsiteY5" fmla="*/ 815582 h 107275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1072757">
                              <a:moveTo>
                                <a:pt x="0" y="1072757"/>
                              </a:moveTo>
                              <a:cubicBezTo>
                                <a:pt x="792162" y="1064025"/>
                                <a:pt x="1584325" y="1055294"/>
                                <a:pt x="2066925" y="882257"/>
                              </a:cubicBezTo>
                              <a:cubicBezTo>
                                <a:pt x="2549525" y="709220"/>
                                <a:pt x="2690813" y="155182"/>
                                <a:pt x="2895600" y="34532"/>
                              </a:cubicBezTo>
                              <a:cubicBezTo>
                                <a:pt x="3100388" y="-86118"/>
                                <a:pt x="3200400" y="147245"/>
                                <a:pt x="3295650" y="158357"/>
                              </a:cubicBezTo>
                              <a:cubicBezTo>
                                <a:pt x="3390900" y="169469"/>
                                <a:pt x="3405188" y="-8330"/>
                                <a:pt x="3467100" y="101207"/>
                              </a:cubicBezTo>
                              <a:cubicBezTo>
                                <a:pt x="3529012" y="210744"/>
                                <a:pt x="3598068" y="513163"/>
                                <a:pt x="3667125" y="815582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29A07EC" id="Freeform: Shape 19" o:spid="_x0000_s1026" style="position:absolute;margin-left:44.25pt;margin-top:88.45pt;width:292.5pt;height:81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1072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" path="m,1072757v792162,-8732,1584325,-17463,2066925,-190500c2549525,709220,2690813,155182,2895600,34532v204788,-120650,304800,112713,400050,123825c3390900,169469,3405188,-8330,3467100,101207v61912,109537,130968,411956,200025,714375e" filled="f" strokecolor="black [3040]">
                <v:path arrowok="t" o:connecttype="custom" o:connectlocs="0,1028700;2093768,846024;2933205,33114;3338451,151853;3512127,97051;3714750,782087" o:connectangles="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71CF5BC" wp14:editId="3CB67412">
                <wp:simplePos x="0" y="0"/>
                <wp:positionH relativeFrom="column">
                  <wp:posOffset>628015</wp:posOffset>
                </wp:positionH>
                <wp:positionV relativeFrom="paragraph">
                  <wp:posOffset>1475740</wp:posOffset>
                </wp:positionV>
                <wp:extent cx="3648075" cy="637540"/>
                <wp:effectExtent l="0" t="0" r="28575" b="10160"/>
                <wp:wrapNone/>
                <wp:docPr id="25" name="Freeform: Shap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19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8075" cy="637540"/>
                        </a:xfrm>
                        <a:custGeom>
                          <a:avLst/>
                          <a:gdLst>
                            <a:gd name="connsiteX0" fmla="*/ 0 w 3724985"/>
                            <a:gd name="connsiteY0" fmla="*/ 506641 h 506641"/>
                            <a:gd name="connsiteX1" fmla="*/ 2105025 w 3724985"/>
                            <a:gd name="connsiteY1" fmla="*/ 297091 h 506641"/>
                            <a:gd name="connsiteX2" fmla="*/ 2657475 w 3724985"/>
                            <a:gd name="connsiteY2" fmla="*/ 97066 h 506641"/>
                            <a:gd name="connsiteX3" fmla="*/ 3000375 w 3724985"/>
                            <a:gd name="connsiteY3" fmla="*/ 49441 h 506641"/>
                            <a:gd name="connsiteX4" fmla="*/ 3286125 w 3724985"/>
                            <a:gd name="connsiteY4" fmla="*/ 1816 h 506641"/>
                            <a:gd name="connsiteX5" fmla="*/ 3467100 w 3724985"/>
                            <a:gd name="connsiteY5" fmla="*/ 116116 h 506641"/>
                            <a:gd name="connsiteX6" fmla="*/ 3695700 w 3724985"/>
                            <a:gd name="connsiteY6" fmla="*/ 325666 h 506641"/>
                            <a:gd name="connsiteX7" fmla="*/ 3714750 w 3724985"/>
                            <a:gd name="connsiteY7" fmla="*/ 325666 h 5066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3724985" h="506641">
                              <a:moveTo>
                                <a:pt x="0" y="506641"/>
                              </a:moveTo>
                              <a:cubicBezTo>
                                <a:pt x="831056" y="435997"/>
                                <a:pt x="1662112" y="365354"/>
                                <a:pt x="2105025" y="297091"/>
                              </a:cubicBezTo>
                              <a:cubicBezTo>
                                <a:pt x="2547938" y="228828"/>
                                <a:pt x="2508250" y="138341"/>
                                <a:pt x="2657475" y="97066"/>
                              </a:cubicBezTo>
                              <a:cubicBezTo>
                                <a:pt x="2806700" y="55791"/>
                                <a:pt x="2895600" y="65316"/>
                                <a:pt x="3000375" y="49441"/>
                              </a:cubicBezTo>
                              <a:cubicBezTo>
                                <a:pt x="3105150" y="33566"/>
                                <a:pt x="3208338" y="-9297"/>
                                <a:pt x="3286125" y="1816"/>
                              </a:cubicBezTo>
                              <a:cubicBezTo>
                                <a:pt x="3363913" y="12928"/>
                                <a:pt x="3398838" y="62141"/>
                                <a:pt x="3467100" y="116116"/>
                              </a:cubicBezTo>
                              <a:cubicBezTo>
                                <a:pt x="3535362" y="170091"/>
                                <a:pt x="3695700" y="325666"/>
                                <a:pt x="3695700" y="325666"/>
                              </a:cubicBezTo>
                              <a:cubicBezTo>
                                <a:pt x="3736975" y="360591"/>
                                <a:pt x="3725862" y="343128"/>
                                <a:pt x="3714750" y="325666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0C61B745" id="Freeform: Shape 24" o:spid="_x0000_s1026" style="position:absolute;margin-left:49.45pt;margin-top:116.2pt;width:287.25pt;height:50.2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24985,5066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" path="m,506641c831056,435997,1662112,365354,2105025,297091,2547938,228828,2508250,138341,2657475,97066,2806700,55791,2895600,65316,3000375,49441,3105150,33566,3208338,-9297,3286125,1816v77788,11112,112713,60325,180975,114300c3535362,170091,3695700,325666,3695700,325666v41275,34925,30162,17462,19050,e" filled="f" strokecolor="#bc4542 [3045]" strokeweight="1pt">
                <v:path arrowok="t" o:connecttype="custom" o:connectlocs="0,637540;2061562,373849;2602606,122145;2938426,62215;3218276,2285;3395515,146116;3619395,409807;3638051,409807" o:connectangles="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38DCB2B" wp14:editId="3E8FAF08">
                <wp:simplePos x="0" y="0"/>
                <wp:positionH relativeFrom="column">
                  <wp:posOffset>628650</wp:posOffset>
                </wp:positionH>
                <wp:positionV relativeFrom="paragraph">
                  <wp:posOffset>1646555</wp:posOffset>
                </wp:positionV>
                <wp:extent cx="3657600" cy="506641"/>
                <wp:effectExtent l="0" t="0" r="19050" b="27305"/>
                <wp:wrapNone/>
                <wp:docPr id="26" name="Freeform: Shap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1A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506641"/>
                        </a:xfrm>
                        <a:custGeom>
                          <a:avLst/>
                          <a:gdLst>
                            <a:gd name="connsiteX0" fmla="*/ 0 w 3724985"/>
                            <a:gd name="connsiteY0" fmla="*/ 506641 h 506641"/>
                            <a:gd name="connsiteX1" fmla="*/ 2105025 w 3724985"/>
                            <a:gd name="connsiteY1" fmla="*/ 297091 h 506641"/>
                            <a:gd name="connsiteX2" fmla="*/ 2657475 w 3724985"/>
                            <a:gd name="connsiteY2" fmla="*/ 97066 h 506641"/>
                            <a:gd name="connsiteX3" fmla="*/ 3000375 w 3724985"/>
                            <a:gd name="connsiteY3" fmla="*/ 49441 h 506641"/>
                            <a:gd name="connsiteX4" fmla="*/ 3286125 w 3724985"/>
                            <a:gd name="connsiteY4" fmla="*/ 1816 h 506641"/>
                            <a:gd name="connsiteX5" fmla="*/ 3467100 w 3724985"/>
                            <a:gd name="connsiteY5" fmla="*/ 116116 h 506641"/>
                            <a:gd name="connsiteX6" fmla="*/ 3695700 w 3724985"/>
                            <a:gd name="connsiteY6" fmla="*/ 325666 h 506641"/>
                            <a:gd name="connsiteX7" fmla="*/ 3714750 w 3724985"/>
                            <a:gd name="connsiteY7" fmla="*/ 325666 h 5066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3724985" h="506641">
                              <a:moveTo>
                                <a:pt x="0" y="506641"/>
                              </a:moveTo>
                              <a:cubicBezTo>
                                <a:pt x="831056" y="435997"/>
                                <a:pt x="1662112" y="365354"/>
                                <a:pt x="2105025" y="297091"/>
                              </a:cubicBezTo>
                              <a:cubicBezTo>
                                <a:pt x="2547938" y="228828"/>
                                <a:pt x="2508250" y="138341"/>
                                <a:pt x="2657475" y="97066"/>
                              </a:cubicBezTo>
                              <a:cubicBezTo>
                                <a:pt x="2806700" y="55791"/>
                                <a:pt x="2895600" y="65316"/>
                                <a:pt x="3000375" y="49441"/>
                              </a:cubicBezTo>
                              <a:cubicBezTo>
                                <a:pt x="3105150" y="33566"/>
                                <a:pt x="3208338" y="-9297"/>
                                <a:pt x="3286125" y="1816"/>
                              </a:cubicBezTo>
                              <a:cubicBezTo>
                                <a:pt x="3363913" y="12928"/>
                                <a:pt x="3398838" y="62141"/>
                                <a:pt x="3467100" y="116116"/>
                              </a:cubicBezTo>
                              <a:cubicBezTo>
                                <a:pt x="3535362" y="170091"/>
                                <a:pt x="3695700" y="325666"/>
                                <a:pt x="3695700" y="325666"/>
                              </a:cubicBezTo>
                              <a:cubicBezTo>
                                <a:pt x="3736975" y="360591"/>
                                <a:pt x="3725862" y="343128"/>
                                <a:pt x="3714750" y="325666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570D55D7" id="Freeform: Shape 25" o:spid="_x0000_s1026" style="position:absolute;margin-left:49.5pt;margin-top:129.65pt;width:4in;height:39.9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724985,5066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" path="m,506641c831056,435997,1662112,365354,2105025,297091,2547938,228828,2508250,138341,2657475,97066,2806700,55791,2895600,65316,3000375,49441,3105150,33566,3208338,-9297,3286125,1816v77788,11112,112713,60325,180975,114300c3535362,170091,3695700,325666,3695700,325666v41275,34925,30162,17462,19050,e" filled="f" strokecolor="#bc4542 [3045]" strokeweight="1pt">
                <v:path arrowok="t" o:connecttype="custom" o:connectlocs="0,506641;2066945,297091;2609401,97066;2946098,49441;3226679,1816;3404380,116116;3628845,325666;3647550,325666" o:connectangles="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D095170" wp14:editId="6DFDACE3">
                <wp:simplePos x="0" y="0"/>
                <wp:positionH relativeFrom="column">
                  <wp:posOffset>676275</wp:posOffset>
                </wp:positionH>
                <wp:positionV relativeFrom="paragraph">
                  <wp:posOffset>1296670</wp:posOffset>
                </wp:positionV>
                <wp:extent cx="3581400" cy="901100"/>
                <wp:effectExtent l="0" t="0" r="19050" b="32385"/>
                <wp:wrapNone/>
                <wp:docPr id="16" name="Freeform: Shape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0" cy="901100"/>
                        </a:xfrm>
                        <a:custGeom>
                          <a:avLst/>
                          <a:gdLst>
                            <a:gd name="connsiteX0" fmla="*/ 0 w 3581400"/>
                            <a:gd name="connsiteY0" fmla="*/ 889459 h 901100"/>
                            <a:gd name="connsiteX1" fmla="*/ 1962150 w 3581400"/>
                            <a:gd name="connsiteY1" fmla="*/ 784684 h 901100"/>
                            <a:gd name="connsiteX2" fmla="*/ 2886075 w 3581400"/>
                            <a:gd name="connsiteY2" fmla="*/ 51259 h 901100"/>
                            <a:gd name="connsiteX3" fmla="*/ 3162300 w 3581400"/>
                            <a:gd name="connsiteY3" fmla="*/ 60784 h 901100"/>
                            <a:gd name="connsiteX4" fmla="*/ 3333750 w 3581400"/>
                            <a:gd name="connsiteY4" fmla="*/ 51259 h 901100"/>
                            <a:gd name="connsiteX5" fmla="*/ 3581400 w 3581400"/>
                            <a:gd name="connsiteY5" fmla="*/ 470359 h 901100"/>
                            <a:gd name="connsiteX6" fmla="*/ 3581400 w 3581400"/>
                            <a:gd name="connsiteY6" fmla="*/ 470359 h 9011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581400" h="901100">
                              <a:moveTo>
                                <a:pt x="0" y="889459"/>
                              </a:moveTo>
                              <a:cubicBezTo>
                                <a:pt x="740569" y="906921"/>
                                <a:pt x="1481138" y="924384"/>
                                <a:pt x="1962150" y="784684"/>
                              </a:cubicBezTo>
                              <a:cubicBezTo>
                                <a:pt x="2443162" y="644984"/>
                                <a:pt x="2686050" y="171909"/>
                                <a:pt x="2886075" y="51259"/>
                              </a:cubicBezTo>
                              <a:cubicBezTo>
                                <a:pt x="3086100" y="-69391"/>
                                <a:pt x="3087688" y="60784"/>
                                <a:pt x="3162300" y="60784"/>
                              </a:cubicBezTo>
                              <a:cubicBezTo>
                                <a:pt x="3236912" y="60784"/>
                                <a:pt x="3263900" y="-17003"/>
                                <a:pt x="3333750" y="51259"/>
                              </a:cubicBezTo>
                              <a:cubicBezTo>
                                <a:pt x="3403600" y="119521"/>
                                <a:pt x="3581400" y="470359"/>
                                <a:pt x="3581400" y="470359"/>
                              </a:cubicBezTo>
                              <a:lnTo>
                                <a:pt x="3581400" y="470359"/>
                              </a:lnTo>
                            </a:path>
                          </a:pathLst>
                        </a:cu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5AC2D222" id="Freeform: Shape 13" o:spid="_x0000_s1026" style="position:absolute;margin-left:53.25pt;margin-top:102.1pt;width:282pt;height:70.9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581400,90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" path="m,889459v740569,17462,1481138,34925,1962150,-104775c2443162,644984,2686050,171909,2886075,51259v200025,-120650,201613,9525,276225,9525c3236912,60784,3263900,-17003,3333750,51259v69850,68262,247650,419100,247650,419100l3581400,470359e" filled="f" strokecolor="#243f60 [1604]" strokeweight="1pt">
                <v:path arrowok="t" o:connecttype="custom" o:connectlocs="0,889459;1962150,784684;2886075,51259;3162300,60784;3333750,51259;3581400,470359;3581400,470359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D6B886C" wp14:editId="37DE688B">
                <wp:simplePos x="0" y="0"/>
                <wp:positionH relativeFrom="column">
                  <wp:posOffset>608965</wp:posOffset>
                </wp:positionH>
                <wp:positionV relativeFrom="paragraph">
                  <wp:posOffset>1262380</wp:posOffset>
                </wp:positionV>
                <wp:extent cx="3724275" cy="901065"/>
                <wp:effectExtent l="0" t="0" r="28575" b="32385"/>
                <wp:wrapNone/>
                <wp:docPr id="17" name="Freeform: Shap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4275" cy="901065"/>
                        </a:xfrm>
                        <a:custGeom>
                          <a:avLst/>
                          <a:gdLst>
                            <a:gd name="connsiteX0" fmla="*/ 0 w 3581400"/>
                            <a:gd name="connsiteY0" fmla="*/ 889459 h 901100"/>
                            <a:gd name="connsiteX1" fmla="*/ 1962150 w 3581400"/>
                            <a:gd name="connsiteY1" fmla="*/ 784684 h 901100"/>
                            <a:gd name="connsiteX2" fmla="*/ 2886075 w 3581400"/>
                            <a:gd name="connsiteY2" fmla="*/ 51259 h 901100"/>
                            <a:gd name="connsiteX3" fmla="*/ 3162300 w 3581400"/>
                            <a:gd name="connsiteY3" fmla="*/ 60784 h 901100"/>
                            <a:gd name="connsiteX4" fmla="*/ 3333750 w 3581400"/>
                            <a:gd name="connsiteY4" fmla="*/ 51259 h 901100"/>
                            <a:gd name="connsiteX5" fmla="*/ 3581400 w 3581400"/>
                            <a:gd name="connsiteY5" fmla="*/ 470359 h 901100"/>
                            <a:gd name="connsiteX6" fmla="*/ 3581400 w 3581400"/>
                            <a:gd name="connsiteY6" fmla="*/ 470359 h 9011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581400" h="901100">
                              <a:moveTo>
                                <a:pt x="0" y="889459"/>
                              </a:moveTo>
                              <a:cubicBezTo>
                                <a:pt x="740569" y="906921"/>
                                <a:pt x="1481138" y="924384"/>
                                <a:pt x="1962150" y="784684"/>
                              </a:cubicBezTo>
                              <a:cubicBezTo>
                                <a:pt x="2443162" y="644984"/>
                                <a:pt x="2686050" y="171909"/>
                                <a:pt x="2886075" y="51259"/>
                              </a:cubicBezTo>
                              <a:cubicBezTo>
                                <a:pt x="3086100" y="-69391"/>
                                <a:pt x="3087688" y="60784"/>
                                <a:pt x="3162300" y="60784"/>
                              </a:cubicBezTo>
                              <a:cubicBezTo>
                                <a:pt x="3236912" y="60784"/>
                                <a:pt x="3263900" y="-17003"/>
                                <a:pt x="3333750" y="51259"/>
                              </a:cubicBezTo>
                              <a:cubicBezTo>
                                <a:pt x="3403600" y="119521"/>
                                <a:pt x="3581400" y="470359"/>
                                <a:pt x="3581400" y="470359"/>
                              </a:cubicBezTo>
                              <a:lnTo>
                                <a:pt x="3581400" y="470359"/>
                              </a:lnTo>
                            </a:path>
                          </a:pathLst>
                        </a:cu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33050D50" id="Freeform: Shape 15" o:spid="_x0000_s1026" style="position:absolute;margin-left:47.95pt;margin-top:99.4pt;width:293.25pt;height:70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581400,90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" path="m,889459v740569,17462,1481138,34925,1962150,-104775c2443162,644984,2686050,171909,2886075,51259v200025,-120650,201613,9525,276225,9525c3236912,60784,3263900,-17003,3333750,51259v69850,68262,247650,419100,247650,419100l3581400,470359e" filled="f" strokecolor="#243f60 [1604]" strokeweight="1pt">
                <v:path arrowok="t" o:connecttype="custom" o:connectlocs="0,889424;2040427,784654;3001211,51257;3288456,60782;3466745,51257;3724275,470341;3724275,470341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86A89C2" wp14:editId="1B45DF8B">
                <wp:simplePos x="0" y="0"/>
                <wp:positionH relativeFrom="column">
                  <wp:posOffset>647700</wp:posOffset>
                </wp:positionH>
                <wp:positionV relativeFrom="paragraph">
                  <wp:posOffset>1456690</wp:posOffset>
                </wp:positionV>
                <wp:extent cx="3629025" cy="735330"/>
                <wp:effectExtent l="0" t="0" r="28575" b="26670"/>
                <wp:wrapNone/>
                <wp:docPr id="40" name="Freeform: Shap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8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735330"/>
                        </a:xfrm>
                        <a:custGeom>
                          <a:avLst/>
                          <a:gdLst>
                            <a:gd name="connsiteX0" fmla="*/ 0 w 3629025"/>
                            <a:gd name="connsiteY0" fmla="*/ 735338 h 735338"/>
                            <a:gd name="connsiteX1" fmla="*/ 2724150 w 3629025"/>
                            <a:gd name="connsiteY1" fmla="*/ 592463 h 735338"/>
                            <a:gd name="connsiteX2" fmla="*/ 3390900 w 3629025"/>
                            <a:gd name="connsiteY2" fmla="*/ 1913 h 735338"/>
                            <a:gd name="connsiteX3" fmla="*/ 3629025 w 3629025"/>
                            <a:gd name="connsiteY3" fmla="*/ 440063 h 73533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629025" h="735338">
                              <a:moveTo>
                                <a:pt x="0" y="735338"/>
                              </a:moveTo>
                              <a:cubicBezTo>
                                <a:pt x="1079500" y="725019"/>
                                <a:pt x="2159000" y="714700"/>
                                <a:pt x="2724150" y="592463"/>
                              </a:cubicBezTo>
                              <a:cubicBezTo>
                                <a:pt x="3289300" y="470226"/>
                                <a:pt x="3240088" y="27313"/>
                                <a:pt x="3390900" y="1913"/>
                              </a:cubicBezTo>
                              <a:cubicBezTo>
                                <a:pt x="3541712" y="-23487"/>
                                <a:pt x="3585368" y="208288"/>
                                <a:pt x="3629025" y="440063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2F6D2AD1" id="Freeform: Shape 39" o:spid="_x0000_s1026" style="position:absolute;margin-left:51pt;margin-top:114.7pt;width:285.75pt;height:57.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29025,735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" path="m,735338c1079500,725019,2159000,714700,2724150,592463,3289300,470226,3240088,27313,3390900,1913v150812,-25400,194468,206375,238125,438150e" filled="f" strokecolor="#795d9b [3047]" strokeweight="1pt">
                <v:path arrowok="t" o:connecttype="custom" o:connectlocs="0,735330;2724150,592457;3390900,1913;3629025,440058" o:connectangles="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A836D55" wp14:editId="1A8C8137">
                <wp:simplePos x="0" y="0"/>
                <wp:positionH relativeFrom="column">
                  <wp:posOffset>657225</wp:posOffset>
                </wp:positionH>
                <wp:positionV relativeFrom="paragraph">
                  <wp:posOffset>1561465</wp:posOffset>
                </wp:positionV>
                <wp:extent cx="3552825" cy="534035"/>
                <wp:effectExtent l="0" t="0" r="28575" b="18415"/>
                <wp:wrapNone/>
                <wp:docPr id="32" name="Freeform: Shap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20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2825" cy="534035"/>
                        </a:xfrm>
                        <a:custGeom>
                          <a:avLst/>
                          <a:gdLst>
                            <a:gd name="connsiteX0" fmla="*/ 0 w 3914775"/>
                            <a:gd name="connsiteY0" fmla="*/ 677041 h 677041"/>
                            <a:gd name="connsiteX1" fmla="*/ 1352550 w 3914775"/>
                            <a:gd name="connsiteY1" fmla="*/ 381766 h 677041"/>
                            <a:gd name="connsiteX2" fmla="*/ 1885950 w 3914775"/>
                            <a:gd name="connsiteY2" fmla="*/ 766 h 677041"/>
                            <a:gd name="connsiteX3" fmla="*/ 2676525 w 3914775"/>
                            <a:gd name="connsiteY3" fmla="*/ 486541 h 677041"/>
                            <a:gd name="connsiteX4" fmla="*/ 3248025 w 3914775"/>
                            <a:gd name="connsiteY4" fmla="*/ 86491 h 677041"/>
                            <a:gd name="connsiteX5" fmla="*/ 3638550 w 3914775"/>
                            <a:gd name="connsiteY5" fmla="*/ 505591 h 677041"/>
                            <a:gd name="connsiteX6" fmla="*/ 3914775 w 3914775"/>
                            <a:gd name="connsiteY6" fmla="*/ 429391 h 6770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3914775" h="677041">
                              <a:moveTo>
                                <a:pt x="0" y="677041"/>
                              </a:moveTo>
                              <a:cubicBezTo>
                                <a:pt x="519112" y="585760"/>
                                <a:pt x="1038225" y="494479"/>
                                <a:pt x="1352550" y="381766"/>
                              </a:cubicBezTo>
                              <a:cubicBezTo>
                                <a:pt x="1666875" y="269053"/>
                                <a:pt x="1665287" y="-16697"/>
                                <a:pt x="1885950" y="766"/>
                              </a:cubicBezTo>
                              <a:cubicBezTo>
                                <a:pt x="2106613" y="18229"/>
                                <a:pt x="2449513" y="472254"/>
                                <a:pt x="2676525" y="486541"/>
                              </a:cubicBezTo>
                              <a:cubicBezTo>
                                <a:pt x="2903537" y="500828"/>
                                <a:pt x="3087688" y="83316"/>
                                <a:pt x="3248025" y="86491"/>
                              </a:cubicBezTo>
                              <a:cubicBezTo>
                                <a:pt x="3408362" y="89666"/>
                                <a:pt x="3527425" y="448441"/>
                                <a:pt x="3638550" y="505591"/>
                              </a:cubicBezTo>
                              <a:cubicBezTo>
                                <a:pt x="3749675" y="562741"/>
                                <a:pt x="3832225" y="496066"/>
                                <a:pt x="3914775" y="429391"/>
                              </a:cubicBezTo>
                            </a:path>
                          </a:pathLst>
                        </a:custGeom>
                        <a:ln w="127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0224169F" id="Freeform: Shape 31" o:spid="_x0000_s1026" style="position:absolute;margin-left:51.75pt;margin-top:122.95pt;width:279.75pt;height:42.0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914775,6770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" path="m,677041c519112,585760,1038225,494479,1352550,381766,1666875,269053,1665287,-16697,1885950,766v220663,17463,563563,471488,790575,485775c2903537,500828,3087688,83316,3248025,86491v160337,3175,279400,361950,390525,419100c3749675,562741,3832225,496066,3914775,429391e" filled="f" strokecolor="#94b64e [3046]" strokeweight="1pt">
                <v:path arrowok="t" o:connecttype="custom" o:connectlocs="0,534035;1227497,301129;1711580,604;2429060,383773;2947721,68222;3302139,398799;3552825,338694" o:connectangles="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A4C0850" wp14:editId="6A5D5B82">
                <wp:simplePos x="0" y="0"/>
                <wp:positionH relativeFrom="column">
                  <wp:posOffset>581025</wp:posOffset>
                </wp:positionH>
                <wp:positionV relativeFrom="paragraph">
                  <wp:posOffset>1199515</wp:posOffset>
                </wp:positionV>
                <wp:extent cx="3724275" cy="958215"/>
                <wp:effectExtent l="0" t="0" r="28575" b="13335"/>
                <wp:wrapNone/>
                <wp:docPr id="22" name="Freeform: Shap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16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4275" cy="958215"/>
                        </a:xfrm>
                        <a:custGeom>
                          <a:avLst/>
                          <a:gdLst>
                            <a:gd name="connsiteX0" fmla="*/ 0 w 3667125"/>
                            <a:gd name="connsiteY0" fmla="*/ 1072757 h 1072757"/>
                            <a:gd name="connsiteX1" fmla="*/ 2066925 w 3667125"/>
                            <a:gd name="connsiteY1" fmla="*/ 882257 h 1072757"/>
                            <a:gd name="connsiteX2" fmla="*/ 2895600 w 3667125"/>
                            <a:gd name="connsiteY2" fmla="*/ 34532 h 1072757"/>
                            <a:gd name="connsiteX3" fmla="*/ 3295650 w 3667125"/>
                            <a:gd name="connsiteY3" fmla="*/ 158357 h 1072757"/>
                            <a:gd name="connsiteX4" fmla="*/ 3467100 w 3667125"/>
                            <a:gd name="connsiteY4" fmla="*/ 101207 h 1072757"/>
                            <a:gd name="connsiteX5" fmla="*/ 3667125 w 3667125"/>
                            <a:gd name="connsiteY5" fmla="*/ 815582 h 107275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667125" h="1072757">
                              <a:moveTo>
                                <a:pt x="0" y="1072757"/>
                              </a:moveTo>
                              <a:cubicBezTo>
                                <a:pt x="792162" y="1064025"/>
                                <a:pt x="1584325" y="1055294"/>
                                <a:pt x="2066925" y="882257"/>
                              </a:cubicBezTo>
                              <a:cubicBezTo>
                                <a:pt x="2549525" y="709220"/>
                                <a:pt x="2690813" y="155182"/>
                                <a:pt x="2895600" y="34532"/>
                              </a:cubicBezTo>
                              <a:cubicBezTo>
                                <a:pt x="3100388" y="-86118"/>
                                <a:pt x="3200400" y="147245"/>
                                <a:pt x="3295650" y="158357"/>
                              </a:cubicBezTo>
                              <a:cubicBezTo>
                                <a:pt x="3390900" y="169469"/>
                                <a:pt x="3405188" y="-8330"/>
                                <a:pt x="3467100" y="101207"/>
                              </a:cubicBezTo>
                              <a:cubicBezTo>
                                <a:pt x="3529012" y="210744"/>
                                <a:pt x="3598068" y="513163"/>
                                <a:pt x="3667125" y="815582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15A60EC2" id="Freeform: Shape 21" o:spid="_x0000_s1026" style="position:absolute;margin-left:45.75pt;margin-top:94.45pt;width:293.25pt;height:75.4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667125,1072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" path="m,1072757v792162,-8732,1584325,-17463,2066925,-190500c2549525,709220,2690813,155182,2895600,34532v204788,-120650,304800,112713,400050,123825c3390900,169469,3405188,-8330,3467100,101207v61912,109537,130968,411956,200025,714375e" filled="f" strokecolor="black [3040]">
                <v:path arrowok="t" o:connecttype="custom" o:connectlocs="0,958215;2099137,788055;2940726,30845;3347011,141449;3521133,90401;3724275,728499" o:connectangles="0,0,0,0,0,0"/>
              </v:shape>
            </w:pict>
          </mc:Fallback>
        </mc:AlternateContent>
      </w:r>
      <w:r w:rsidR="0047462F">
        <w:rPr>
          <w:noProof/>
        </w:rPr>
        <w:drawing>
          <wp:inline distT="0" distB="0" distL="0" distR="0" wp14:anchorId="1440FA3D" wp14:editId="1BCCB926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7462F" w:rsidRDefault="0047462F" w:rsidP="001A30DC">
      <w:pPr>
        <w:spacing w:before="60" w:after="0" w:line="480" w:lineRule="auto"/>
        <w:ind w:rightChars="-211" w:right="-464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:rsidR="001A30DC" w:rsidRDefault="00F9033B" w:rsidP="001A30DC">
      <w:pPr>
        <w:spacing w:before="60" w:after="0" w:line="480" w:lineRule="auto"/>
        <w:ind w:rightChars="-211" w:right="-464"/>
        <w:rPr>
          <w:rFonts w:ascii="Times New Roman" w:hAnsi="Times New Roman"/>
          <w:b/>
          <w:iCs/>
          <w:sz w:val="24"/>
          <w:szCs w:val="24"/>
        </w:rPr>
      </w:pPr>
      <w:r w:rsidRPr="00B27D76">
        <w:rPr>
          <w:rFonts w:ascii="Times New Roman" w:hAnsi="Times New Roman"/>
          <w:b/>
          <w:iCs/>
          <w:color w:val="000000" w:themeColor="text1"/>
          <w:sz w:val="24"/>
          <w:szCs w:val="24"/>
        </w:rPr>
        <w:t>S3</w:t>
      </w:r>
      <w:r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 </w:t>
      </w:r>
      <w:r w:rsidR="001A30DC" w:rsidRPr="00B27D76">
        <w:rPr>
          <w:rFonts w:ascii="Times New Roman" w:hAnsi="Times New Roman"/>
          <w:b/>
          <w:iCs/>
          <w:color w:val="000000" w:themeColor="text1"/>
          <w:sz w:val="24"/>
          <w:szCs w:val="24"/>
        </w:rPr>
        <w:t>Figure.</w:t>
      </w:r>
      <w:r w:rsidR="001A30DC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1A30DC">
        <w:rPr>
          <w:rFonts w:ascii="Times New Roman" w:hAnsi="Times New Roman"/>
          <w:b/>
          <w:iCs/>
          <w:sz w:val="24"/>
          <w:szCs w:val="24"/>
        </w:rPr>
        <w:t xml:space="preserve">Melt curves for MaSp1a and MaSp2a for the five species. </w:t>
      </w:r>
    </w:p>
    <w:p w:rsidR="00077E28" w:rsidRDefault="001A30DC" w:rsidP="00077E28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Includes both protein deprived and protein fed spiders.</w:t>
      </w:r>
      <w:r w:rsidR="00812B9F" w:rsidRPr="00812B9F">
        <w:rPr>
          <w:noProof/>
        </w:rPr>
        <w:t xml:space="preserve"> </w:t>
      </w:r>
      <w:r w:rsidR="00077E28">
        <w:rPr>
          <w:rFonts w:ascii="Times New Roman" w:hAnsi="Times New Roman"/>
          <w:iCs/>
          <w:sz w:val="24"/>
          <w:szCs w:val="24"/>
        </w:rPr>
        <w:t xml:space="preserve">Where: Ak = </w:t>
      </w:r>
      <w:r w:rsidR="00077E28">
        <w:rPr>
          <w:rFonts w:ascii="Times New Roman" w:hAnsi="Times New Roman"/>
          <w:i/>
          <w:iCs/>
          <w:sz w:val="24"/>
          <w:szCs w:val="24"/>
        </w:rPr>
        <w:t>Argiope keyserlingi</w:t>
      </w:r>
      <w:r w:rsidR="00077E28">
        <w:rPr>
          <w:rFonts w:ascii="Times New Roman" w:hAnsi="Times New Roman"/>
          <w:iCs/>
          <w:sz w:val="24"/>
          <w:szCs w:val="24"/>
        </w:rPr>
        <w:t xml:space="preserve">, Et = </w:t>
      </w:r>
      <w:r w:rsidR="00077E28">
        <w:rPr>
          <w:rFonts w:ascii="Times New Roman" w:hAnsi="Times New Roman"/>
          <w:i/>
          <w:iCs/>
          <w:sz w:val="24"/>
          <w:szCs w:val="24"/>
        </w:rPr>
        <w:t>Eriophora transmarina</w:t>
      </w:r>
      <w:r w:rsidR="00077E28">
        <w:rPr>
          <w:rFonts w:ascii="Times New Roman" w:hAnsi="Times New Roman"/>
          <w:iCs/>
          <w:sz w:val="24"/>
          <w:szCs w:val="24"/>
        </w:rPr>
        <w:t xml:space="preserve">, Lh = </w:t>
      </w:r>
      <w:r w:rsidR="00077E28">
        <w:rPr>
          <w:rFonts w:ascii="Times New Roman" w:hAnsi="Times New Roman"/>
          <w:i/>
          <w:iCs/>
          <w:sz w:val="24"/>
          <w:szCs w:val="24"/>
        </w:rPr>
        <w:t>Latrodectus hasselti</w:t>
      </w:r>
      <w:r w:rsidR="00077E28">
        <w:rPr>
          <w:rFonts w:ascii="Times New Roman" w:hAnsi="Times New Roman"/>
          <w:iCs/>
          <w:sz w:val="24"/>
          <w:szCs w:val="24"/>
        </w:rPr>
        <w:t xml:space="preserve">, Np = </w:t>
      </w:r>
      <w:r w:rsidR="00077E28">
        <w:rPr>
          <w:rFonts w:ascii="Times New Roman" w:hAnsi="Times New Roman"/>
          <w:i/>
          <w:iCs/>
          <w:sz w:val="24"/>
          <w:szCs w:val="24"/>
        </w:rPr>
        <w:t>Nephila plumipes</w:t>
      </w:r>
      <w:r w:rsidR="00077E28">
        <w:rPr>
          <w:rFonts w:ascii="Times New Roman" w:hAnsi="Times New Roman"/>
          <w:iCs/>
          <w:sz w:val="24"/>
          <w:szCs w:val="24"/>
        </w:rPr>
        <w:t xml:space="preserve">, Pg = </w:t>
      </w:r>
      <w:r w:rsidR="00077E28">
        <w:rPr>
          <w:rFonts w:ascii="Times New Roman" w:hAnsi="Times New Roman"/>
          <w:i/>
          <w:iCs/>
          <w:sz w:val="24"/>
          <w:szCs w:val="24"/>
        </w:rPr>
        <w:t>Phonognatha graeffei</w:t>
      </w:r>
      <w:r w:rsidR="00077E28">
        <w:rPr>
          <w:rFonts w:ascii="Times New Roman" w:hAnsi="Times New Roman"/>
          <w:iCs/>
          <w:sz w:val="24"/>
          <w:szCs w:val="24"/>
        </w:rPr>
        <w:t>.</w:t>
      </w:r>
    </w:p>
    <w:p w:rsidR="001A30DC" w:rsidRPr="000A7AEA" w:rsidRDefault="001A30DC" w:rsidP="001A30DC">
      <w:pPr>
        <w:spacing w:before="60" w:after="0" w:line="480" w:lineRule="auto"/>
        <w:ind w:rightChars="-211" w:right="-464"/>
        <w:rPr>
          <w:rFonts w:ascii="Times New Roman" w:hAnsi="Times New Roman"/>
          <w:iCs/>
          <w:sz w:val="24"/>
          <w:szCs w:val="24"/>
        </w:rPr>
      </w:pPr>
    </w:p>
    <w:p w:rsidR="0060413A" w:rsidRDefault="0060413A" w:rsidP="00D20F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0413A" w:rsidSect="002A08E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08E3" w:rsidRDefault="002A08E3" w:rsidP="00185F25">
      <w:pPr>
        <w:spacing w:after="0" w:line="240" w:lineRule="auto"/>
      </w:pPr>
      <w:r>
        <w:separator/>
      </w:r>
    </w:p>
  </w:endnote>
  <w:endnote w:type="continuationSeparator" w:id="0">
    <w:p w:rsidR="002A08E3" w:rsidRDefault="002A08E3" w:rsidP="00185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6224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08E3" w:rsidRDefault="002A08E3">
        <w:pPr>
          <w:pStyle w:val="Footer"/>
          <w:jc w:val="center"/>
          <w:rPr>
            <w:noProof/>
          </w:rPr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7838">
          <w:rPr>
            <w:noProof/>
          </w:rPr>
          <w:t>1</w:t>
        </w:r>
        <w:r>
          <w:rPr>
            <w:noProof/>
          </w:rPr>
          <w:fldChar w:fldCharType="end"/>
        </w:r>
      </w:p>
      <w:p w:rsidR="002A08E3" w:rsidRDefault="00A47838">
        <w:pPr>
          <w:pStyle w:val="Footer"/>
          <w:jc w:val="center"/>
        </w:pPr>
      </w:p>
    </w:sdtContent>
  </w:sdt>
  <w:p w:rsidR="002A08E3" w:rsidRDefault="002A08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08E3" w:rsidRDefault="002A08E3" w:rsidP="00185F25">
      <w:pPr>
        <w:spacing w:after="0" w:line="240" w:lineRule="auto"/>
      </w:pPr>
      <w:r>
        <w:separator/>
      </w:r>
    </w:p>
  </w:footnote>
  <w:footnote w:type="continuationSeparator" w:id="0">
    <w:p w:rsidR="002A08E3" w:rsidRDefault="002A08E3" w:rsidP="00185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EB75EC"/>
    <w:multiLevelType w:val="hybridMultilevel"/>
    <w:tmpl w:val="52D2A82A"/>
    <w:lvl w:ilvl="0" w:tplc="A60EEB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CDE"/>
    <w:rsid w:val="00017610"/>
    <w:rsid w:val="00017B70"/>
    <w:rsid w:val="0003086B"/>
    <w:rsid w:val="00056E2A"/>
    <w:rsid w:val="0006410F"/>
    <w:rsid w:val="00073029"/>
    <w:rsid w:val="00077E28"/>
    <w:rsid w:val="000C2CB6"/>
    <w:rsid w:val="000D1028"/>
    <w:rsid w:val="000F54BD"/>
    <w:rsid w:val="001005F5"/>
    <w:rsid w:val="001475FB"/>
    <w:rsid w:val="001610E1"/>
    <w:rsid w:val="00185F25"/>
    <w:rsid w:val="00192F8C"/>
    <w:rsid w:val="001A30DC"/>
    <w:rsid w:val="001D6EA8"/>
    <w:rsid w:val="002349A9"/>
    <w:rsid w:val="00266CDE"/>
    <w:rsid w:val="002A08E3"/>
    <w:rsid w:val="002C611B"/>
    <w:rsid w:val="002E6AFA"/>
    <w:rsid w:val="00300263"/>
    <w:rsid w:val="00336281"/>
    <w:rsid w:val="0037297D"/>
    <w:rsid w:val="003D44BF"/>
    <w:rsid w:val="003F3F21"/>
    <w:rsid w:val="00417916"/>
    <w:rsid w:val="00462A84"/>
    <w:rsid w:val="0047462F"/>
    <w:rsid w:val="00481B0E"/>
    <w:rsid w:val="00486872"/>
    <w:rsid w:val="00486C13"/>
    <w:rsid w:val="004C3E8D"/>
    <w:rsid w:val="004E3B41"/>
    <w:rsid w:val="004E43E9"/>
    <w:rsid w:val="00501F5B"/>
    <w:rsid w:val="00541BBC"/>
    <w:rsid w:val="005569FB"/>
    <w:rsid w:val="00560F75"/>
    <w:rsid w:val="0056717F"/>
    <w:rsid w:val="00594A51"/>
    <w:rsid w:val="00597946"/>
    <w:rsid w:val="005F1827"/>
    <w:rsid w:val="0060413A"/>
    <w:rsid w:val="006064FC"/>
    <w:rsid w:val="00676D23"/>
    <w:rsid w:val="00681C6F"/>
    <w:rsid w:val="0069773F"/>
    <w:rsid w:val="006A1DE7"/>
    <w:rsid w:val="006C6F7E"/>
    <w:rsid w:val="006E403D"/>
    <w:rsid w:val="00753E21"/>
    <w:rsid w:val="00796F15"/>
    <w:rsid w:val="007C63B0"/>
    <w:rsid w:val="00812B9F"/>
    <w:rsid w:val="008705D8"/>
    <w:rsid w:val="008F1810"/>
    <w:rsid w:val="008F752D"/>
    <w:rsid w:val="009F0913"/>
    <w:rsid w:val="00A05EC2"/>
    <w:rsid w:val="00A30B8A"/>
    <w:rsid w:val="00A47838"/>
    <w:rsid w:val="00AC755F"/>
    <w:rsid w:val="00AF78A4"/>
    <w:rsid w:val="00B108B7"/>
    <w:rsid w:val="00B12D50"/>
    <w:rsid w:val="00B23207"/>
    <w:rsid w:val="00B245BB"/>
    <w:rsid w:val="00B27D76"/>
    <w:rsid w:val="00B32ECD"/>
    <w:rsid w:val="00B50C4D"/>
    <w:rsid w:val="00B9677B"/>
    <w:rsid w:val="00BB03A8"/>
    <w:rsid w:val="00BB2EDA"/>
    <w:rsid w:val="00BE2191"/>
    <w:rsid w:val="00C15DAB"/>
    <w:rsid w:val="00C46C5E"/>
    <w:rsid w:val="00C6146E"/>
    <w:rsid w:val="00CB0513"/>
    <w:rsid w:val="00CE4209"/>
    <w:rsid w:val="00D20510"/>
    <w:rsid w:val="00D20FC5"/>
    <w:rsid w:val="00D76292"/>
    <w:rsid w:val="00D83E54"/>
    <w:rsid w:val="00D95EE7"/>
    <w:rsid w:val="00DB1451"/>
    <w:rsid w:val="00E23209"/>
    <w:rsid w:val="00E36920"/>
    <w:rsid w:val="00E72990"/>
    <w:rsid w:val="00E95D07"/>
    <w:rsid w:val="00EA6BD6"/>
    <w:rsid w:val="00EB65F0"/>
    <w:rsid w:val="00EE670B"/>
    <w:rsid w:val="00F57C30"/>
    <w:rsid w:val="00F9033B"/>
    <w:rsid w:val="00FA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docId w15:val="{4FA443EF-5B40-4AD4-A907-1E7B9EF4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6CD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B65F0"/>
    <w:pPr>
      <w:spacing w:after="0" w:line="240" w:lineRule="auto"/>
    </w:pPr>
    <w:rPr>
      <w:rFonts w:ascii="Calibri" w:eastAsia="Times New Roman" w:hAnsi="Calibri" w:cs="Times New Roman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EB65F0"/>
    <w:rPr>
      <w:rFonts w:ascii="Calibri" w:eastAsia="Times New Roman" w:hAnsi="Calibri" w:cs="Times New Roman"/>
      <w:szCs w:val="21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185F25"/>
  </w:style>
  <w:style w:type="paragraph" w:styleId="Header">
    <w:name w:val="header"/>
    <w:basedOn w:val="Normal"/>
    <w:link w:val="HeaderChar"/>
    <w:uiPriority w:val="99"/>
    <w:unhideWhenUsed/>
    <w:rsid w:val="00185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F25"/>
  </w:style>
  <w:style w:type="paragraph" w:styleId="Footer">
    <w:name w:val="footer"/>
    <w:basedOn w:val="Normal"/>
    <w:link w:val="FooterChar"/>
    <w:uiPriority w:val="99"/>
    <w:unhideWhenUsed/>
    <w:rsid w:val="00185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F25"/>
  </w:style>
  <w:style w:type="paragraph" w:styleId="HTMLPreformatted">
    <w:name w:val="HTML Preformatted"/>
    <w:basedOn w:val="Normal"/>
    <w:link w:val="HTMLPreformattedChar"/>
    <w:uiPriority w:val="99"/>
    <w:unhideWhenUsed/>
    <w:rsid w:val="002A08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08E3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fpwfs1009.ad.unsw.edu.au\staff076$\z3066824\UNSW\UNSW%20manuscripts\XRD%20papers\Taiwan%20synchrotron\EXPRESSIO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fpwfs1009.ad.unsw.edu.au\staff076$\z3066824\UNSW\UNSW%20manuscripts\XRD%20papers\Taiwan%20synchrotron\EXPRESSION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71981627296587"/>
          <c:y val="0.1111111111111111"/>
          <c:w val="0.80794685039370073"/>
          <c:h val="0.7467672790901137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melt curves'!$C$1</c:f>
              <c:strCache>
                <c:ptCount val="1"/>
                <c:pt idx="0">
                  <c:v>dRN/d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melt curves'!$B$2:$B$5</c:f>
              <c:numCache>
                <c:formatCode>General</c:formatCode>
                <c:ptCount val="4"/>
                <c:pt idx="0">
                  <c:v>61</c:v>
                </c:pt>
                <c:pt idx="1">
                  <c:v>71</c:v>
                </c:pt>
                <c:pt idx="2">
                  <c:v>81</c:v>
                </c:pt>
                <c:pt idx="3">
                  <c:v>91</c:v>
                </c:pt>
              </c:numCache>
            </c:numRef>
          </c:xVal>
          <c:yVal>
            <c:numRef>
              <c:f>'melt curves'!$C$2:$C$5</c:f>
              <c:numCache>
                <c:formatCode>General</c:formatCode>
                <c:ptCount val="4"/>
                <c:pt idx="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63E-473A-A6E3-E0783A6185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804296"/>
        <c:axId val="389804624"/>
      </c:scatterChart>
      <c:valAx>
        <c:axId val="3898042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AU" baseline="0">
                    <a:latin typeface="Arial" panose="020B0604020202020204" pitchFamily="34" charset="0"/>
                  </a:rPr>
                  <a:t>Temper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04624"/>
        <c:crossesAt val="0"/>
        <c:crossBetween val="midCat"/>
      </c:valAx>
      <c:valAx>
        <c:axId val="389804624"/>
        <c:scaling>
          <c:orientation val="minMax"/>
          <c:max val="0.3000000000000000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AU" baseline="0">
                    <a:latin typeface="Arial" panose="020B0604020202020204" pitchFamily="34" charset="0"/>
                  </a:rPr>
                  <a:t>dRN/dT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98754009915427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04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melt curves'!$C$1</c:f>
              <c:strCache>
                <c:ptCount val="1"/>
                <c:pt idx="0">
                  <c:v>dRN/d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melt curves'!$B$2:$B$5</c:f>
              <c:numCache>
                <c:formatCode>General</c:formatCode>
                <c:ptCount val="4"/>
                <c:pt idx="0">
                  <c:v>61</c:v>
                </c:pt>
                <c:pt idx="1">
                  <c:v>71</c:v>
                </c:pt>
                <c:pt idx="2">
                  <c:v>81</c:v>
                </c:pt>
                <c:pt idx="3">
                  <c:v>91</c:v>
                </c:pt>
              </c:numCache>
            </c:numRef>
          </c:xVal>
          <c:yVal>
            <c:numRef>
              <c:f>'melt curves'!$C$2:$C$5</c:f>
              <c:numCache>
                <c:formatCode>General</c:formatCode>
                <c:ptCount val="4"/>
                <c:pt idx="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C2B-4F86-8B5D-8B4D56540F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804296"/>
        <c:axId val="389804624"/>
      </c:scatterChart>
      <c:valAx>
        <c:axId val="3898042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AU" baseline="0">
                    <a:latin typeface="Arial" panose="020B0604020202020204" pitchFamily="34" charset="0"/>
                  </a:rPr>
                  <a:t>Temper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04624"/>
        <c:crossesAt val="0"/>
        <c:crossBetween val="midCat"/>
      </c:valAx>
      <c:valAx>
        <c:axId val="389804624"/>
        <c:scaling>
          <c:orientation val="minMax"/>
          <c:max val="0.3000000000000000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AU" baseline="0">
                    <a:latin typeface="Arial" panose="020B0604020202020204" pitchFamily="34" charset="0"/>
                  </a:rPr>
                  <a:t>dRN/dT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98754009915427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04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375</cdr:x>
      <cdr:y>0.71997</cdr:y>
    </cdr:from>
    <cdr:to>
      <cdr:x>0.95893</cdr:x>
      <cdr:y>0.85417</cdr:y>
    </cdr:to>
    <cdr:sp macro="" textlink="">
      <cdr:nvSpPr>
        <cdr:cNvPr id="3" name="Freeform: Shape 2">
          <a:extLst xmlns:a="http://schemas.openxmlformats.org/drawingml/2006/main">
            <a:ext uri="{FF2B5EF4-FFF2-40B4-BE49-F238E27FC236}">
              <a16:creationId xmlns:a16="http://schemas.microsoft.com/office/drawing/2014/main" id="{BFA7C2AD-5304-45EC-BBB0-77B07985F0BD}"/>
            </a:ext>
          </a:extLst>
        </cdr:cNvPr>
        <cdr:cNvSpPr/>
      </cdr:nvSpPr>
      <cdr:spPr>
        <a:xfrm xmlns:a="http://schemas.openxmlformats.org/drawingml/2006/main">
          <a:off x="657225" y="1975034"/>
          <a:ext cx="3727002" cy="368116"/>
        </a:xfrm>
        <a:custGeom xmlns:a="http://schemas.openxmlformats.org/drawingml/2006/main">
          <a:avLst/>
          <a:gdLst>
            <a:gd name="connsiteX0" fmla="*/ 0 w 3727002"/>
            <a:gd name="connsiteY0" fmla="*/ 368116 h 368116"/>
            <a:gd name="connsiteX1" fmla="*/ 1257300 w 3727002"/>
            <a:gd name="connsiteY1" fmla="*/ 339541 h 368116"/>
            <a:gd name="connsiteX2" fmla="*/ 2343150 w 3727002"/>
            <a:gd name="connsiteY2" fmla="*/ 215716 h 368116"/>
            <a:gd name="connsiteX3" fmla="*/ 2743200 w 3727002"/>
            <a:gd name="connsiteY3" fmla="*/ 82366 h 368116"/>
            <a:gd name="connsiteX4" fmla="*/ 3295650 w 3727002"/>
            <a:gd name="connsiteY4" fmla="*/ 6166 h 368116"/>
            <a:gd name="connsiteX5" fmla="*/ 3686175 w 3727002"/>
            <a:gd name="connsiteY5" fmla="*/ 244291 h 368116"/>
            <a:gd name="connsiteX6" fmla="*/ 3695700 w 3727002"/>
            <a:gd name="connsiteY6" fmla="*/ 244291 h 368116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  <a:cxn ang="0">
              <a:pos x="connsiteX4" y="connsiteY4"/>
            </a:cxn>
            <a:cxn ang="0">
              <a:pos x="connsiteX5" y="connsiteY5"/>
            </a:cxn>
            <a:cxn ang="0">
              <a:pos x="connsiteX6" y="connsiteY6"/>
            </a:cxn>
          </a:cxnLst>
          <a:rect l="l" t="t" r="r" b="b"/>
          <a:pathLst>
            <a:path w="3727002" h="368116">
              <a:moveTo>
                <a:pt x="0" y="368116"/>
              </a:moveTo>
              <a:cubicBezTo>
                <a:pt x="433387" y="366528"/>
                <a:pt x="866775" y="364941"/>
                <a:pt x="1257300" y="339541"/>
              </a:cubicBezTo>
              <a:cubicBezTo>
                <a:pt x="1647825" y="314141"/>
                <a:pt x="2095500" y="258578"/>
                <a:pt x="2343150" y="215716"/>
              </a:cubicBezTo>
              <a:cubicBezTo>
                <a:pt x="2590800" y="172854"/>
                <a:pt x="2584450" y="117291"/>
                <a:pt x="2743200" y="82366"/>
              </a:cubicBezTo>
              <a:cubicBezTo>
                <a:pt x="2901950" y="47441"/>
                <a:pt x="3138488" y="-20822"/>
                <a:pt x="3295650" y="6166"/>
              </a:cubicBezTo>
              <a:cubicBezTo>
                <a:pt x="3452813" y="33153"/>
                <a:pt x="3686175" y="244291"/>
                <a:pt x="3686175" y="244291"/>
              </a:cubicBezTo>
              <a:cubicBezTo>
                <a:pt x="3752850" y="283978"/>
                <a:pt x="3724275" y="264134"/>
                <a:pt x="3695700" y="244291"/>
              </a:cubicBezTo>
            </a:path>
          </a:pathLst>
        </a:cu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6042</cdr:x>
      <cdr:y>0.77431</cdr:y>
    </cdr:from>
    <cdr:to>
      <cdr:x>0.96042</cdr:x>
      <cdr:y>0.84722</cdr:y>
    </cdr:to>
    <cdr:sp macro="" textlink="">
      <cdr:nvSpPr>
        <cdr:cNvPr id="4" name="Freeform: Shape 3">
          <a:extLst xmlns:a="http://schemas.openxmlformats.org/drawingml/2006/main">
            <a:ext uri="{FF2B5EF4-FFF2-40B4-BE49-F238E27FC236}">
              <a16:creationId xmlns:a16="http://schemas.microsoft.com/office/drawing/2014/main" id="{F7410590-CBAE-4978-A427-D9EF5FB9B0E1}"/>
            </a:ext>
          </a:extLst>
        </cdr:cNvPr>
        <cdr:cNvSpPr/>
      </cdr:nvSpPr>
      <cdr:spPr>
        <a:xfrm xmlns:a="http://schemas.openxmlformats.org/drawingml/2006/main">
          <a:off x="733426" y="2124075"/>
          <a:ext cx="3657600" cy="200025"/>
        </a:xfrm>
        <a:custGeom xmlns:a="http://schemas.openxmlformats.org/drawingml/2006/main">
          <a:avLst/>
          <a:gdLst>
            <a:gd name="connsiteX0" fmla="*/ 0 w 3667125"/>
            <a:gd name="connsiteY0" fmla="*/ 347785 h 347785"/>
            <a:gd name="connsiteX1" fmla="*/ 1885950 w 3667125"/>
            <a:gd name="connsiteY1" fmla="*/ 262060 h 347785"/>
            <a:gd name="connsiteX2" fmla="*/ 2705100 w 3667125"/>
            <a:gd name="connsiteY2" fmla="*/ 62035 h 347785"/>
            <a:gd name="connsiteX3" fmla="*/ 3143250 w 3667125"/>
            <a:gd name="connsiteY3" fmla="*/ 4885 h 347785"/>
            <a:gd name="connsiteX4" fmla="*/ 3543300 w 3667125"/>
            <a:gd name="connsiteY4" fmla="*/ 166810 h 347785"/>
            <a:gd name="connsiteX5" fmla="*/ 3667125 w 3667125"/>
            <a:gd name="connsiteY5" fmla="*/ 281110 h 347785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  <a:cxn ang="0">
              <a:pos x="connsiteX4" y="connsiteY4"/>
            </a:cxn>
            <a:cxn ang="0">
              <a:pos x="connsiteX5" y="connsiteY5"/>
            </a:cxn>
          </a:cxnLst>
          <a:rect l="l" t="t" r="r" b="b"/>
          <a:pathLst>
            <a:path w="3667125" h="347785">
              <a:moveTo>
                <a:pt x="0" y="347785"/>
              </a:moveTo>
              <a:cubicBezTo>
                <a:pt x="717550" y="328735"/>
                <a:pt x="1435100" y="309685"/>
                <a:pt x="1885950" y="262060"/>
              </a:cubicBezTo>
              <a:cubicBezTo>
                <a:pt x="2336800" y="214435"/>
                <a:pt x="2495550" y="104897"/>
                <a:pt x="2705100" y="62035"/>
              </a:cubicBezTo>
              <a:cubicBezTo>
                <a:pt x="2914650" y="19173"/>
                <a:pt x="3003550" y="-12577"/>
                <a:pt x="3143250" y="4885"/>
              </a:cubicBezTo>
              <a:cubicBezTo>
                <a:pt x="3282950" y="22347"/>
                <a:pt x="3455988" y="120773"/>
                <a:pt x="3543300" y="166810"/>
              </a:cubicBezTo>
              <a:cubicBezTo>
                <a:pt x="3630612" y="212847"/>
                <a:pt x="3648868" y="246978"/>
                <a:pt x="3667125" y="281110"/>
              </a:cubicBezTo>
            </a:path>
          </a:pathLst>
        </a:cu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6111</cdr:x>
      <cdr:y>0.17477</cdr:y>
    </cdr:from>
    <cdr:to>
      <cdr:x>0.28403</cdr:x>
      <cdr:y>0.61921</cdr:y>
    </cdr:to>
    <cdr:sp macro="" textlink="">
      <cdr:nvSpPr>
        <cdr:cNvPr id="5" name="TextBox 28">
          <a:extLst xmlns:a="http://schemas.openxmlformats.org/drawingml/2006/main">
            <a:ext uri="{FF2B5EF4-FFF2-40B4-BE49-F238E27FC236}">
              <a16:creationId xmlns:a16="http://schemas.microsoft.com/office/drawing/2014/main" id="{00DAA988-34E1-4D3B-B087-A643374C6DCE}"/>
            </a:ext>
          </a:extLst>
        </cdr:cNvPr>
        <cdr:cNvSpPr txBox="1"/>
      </cdr:nvSpPr>
      <cdr:spPr>
        <a:xfrm xmlns:a="http://schemas.openxmlformats.org/drawingml/2006/main">
          <a:off x="736600" y="479425"/>
          <a:ext cx="561975" cy="12192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000">
              <a:solidFill>
                <a:schemeClr val="accent1">
                  <a:lumMod val="7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Ak</a:t>
          </a:r>
          <a:r>
            <a:rPr lang="en-AU" sz="1000" baseline="0">
              <a:solidFill>
                <a:schemeClr val="accent1">
                  <a:lumMod val="7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--</a:t>
          </a:r>
          <a:r>
            <a:rPr lang="en-AU" sz="1000">
              <a:solidFill>
                <a:schemeClr val="accent1">
                  <a:lumMod val="7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 </a:t>
          </a:r>
        </a:p>
        <a:p xmlns:a="http://schemas.openxmlformats.org/drawingml/2006/main">
          <a:r>
            <a:rPr lang="en-AU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t  --  </a:t>
          </a:r>
        </a:p>
        <a:p xmlns:a="http://schemas.openxmlformats.org/drawingml/2006/main">
          <a:r>
            <a:rPr lang="en-AU" sz="1000">
              <a:solidFill>
                <a:schemeClr val="accent2"/>
              </a:solidFill>
              <a:latin typeface="Arial" panose="020B0604020202020204" pitchFamily="34" charset="0"/>
              <a:cs typeface="Arial" panose="020B0604020202020204" pitchFamily="34" charset="0"/>
            </a:rPr>
            <a:t>Lh -- </a:t>
          </a:r>
          <a:r>
            <a:rPr lang="en-AU" sz="1000">
              <a:solidFill>
                <a:schemeClr val="accent3"/>
              </a:solidFill>
              <a:latin typeface="Arial" panose="020B0604020202020204" pitchFamily="34" charset="0"/>
              <a:cs typeface="Arial" panose="020B0604020202020204" pitchFamily="34" charset="0"/>
            </a:rPr>
            <a:t>Np</a:t>
          </a:r>
          <a:r>
            <a:rPr lang="en-AU" sz="1000">
              <a:solidFill>
                <a:schemeClr val="accent2"/>
              </a:solidFill>
              <a:latin typeface="Arial" panose="020B0604020202020204" pitchFamily="34" charset="0"/>
              <a:cs typeface="Arial" panose="020B0604020202020204" pitchFamily="34" charset="0"/>
            </a:rPr>
            <a:t> -- </a:t>
          </a:r>
          <a:r>
            <a:rPr lang="en-AU" sz="1000">
              <a:solidFill>
                <a:schemeClr val="accent4"/>
              </a:solidFill>
              <a:latin typeface="Arial" panose="020B0604020202020204" pitchFamily="34" charset="0"/>
              <a:cs typeface="Arial" panose="020B0604020202020204" pitchFamily="34" charset="0"/>
            </a:rPr>
            <a:t>Pg --</a:t>
          </a:r>
          <a:endParaRPr lang="en-AU" sz="1000" b="1">
            <a:solidFill>
              <a:schemeClr val="accent4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25</cdr:x>
      <cdr:y>0</cdr:y>
    </cdr:from>
    <cdr:to>
      <cdr:x>0.37708</cdr:x>
      <cdr:y>0.0937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742950" y="-4219575"/>
          <a:ext cx="981075" cy="25717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en-GB" sz="1200"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MaSp2a</a:t>
          </a:r>
          <a:endParaRPr lang="en-AU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5694</cdr:x>
      <cdr:y>0.09491</cdr:y>
    </cdr:from>
    <cdr:to>
      <cdr:x>0.27986</cdr:x>
      <cdr:y>0.43519</cdr:y>
    </cdr:to>
    <cdr:sp macro="" textlink="">
      <cdr:nvSpPr>
        <cdr:cNvPr id="3" name="TextBox 28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1D000000}"/>
            </a:ext>
          </a:extLst>
        </cdr:cNvPr>
        <cdr:cNvSpPr txBox="1"/>
      </cdr:nvSpPr>
      <cdr:spPr>
        <a:xfrm xmlns:a="http://schemas.openxmlformats.org/drawingml/2006/main">
          <a:off x="717550" y="260350"/>
          <a:ext cx="561975" cy="93345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000">
              <a:solidFill>
                <a:schemeClr val="accent1">
                  <a:lumMod val="7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Ak</a:t>
          </a:r>
          <a:r>
            <a:rPr lang="en-AU" sz="1000" baseline="0">
              <a:solidFill>
                <a:schemeClr val="accent1">
                  <a:lumMod val="7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--</a:t>
          </a:r>
          <a:r>
            <a:rPr lang="en-AU" sz="1000">
              <a:solidFill>
                <a:schemeClr val="accent1">
                  <a:lumMod val="7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 </a:t>
          </a:r>
        </a:p>
        <a:p xmlns:a="http://schemas.openxmlformats.org/drawingml/2006/main">
          <a:r>
            <a:rPr lang="en-AU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t  --  </a:t>
          </a:r>
        </a:p>
        <a:p xmlns:a="http://schemas.openxmlformats.org/drawingml/2006/main">
          <a:r>
            <a:rPr lang="en-AU" sz="1000">
              <a:solidFill>
                <a:schemeClr val="accent2"/>
              </a:solidFill>
              <a:latin typeface="Arial" panose="020B0604020202020204" pitchFamily="34" charset="0"/>
              <a:cs typeface="Arial" panose="020B0604020202020204" pitchFamily="34" charset="0"/>
            </a:rPr>
            <a:t>Lh -- </a:t>
          </a:r>
          <a:r>
            <a:rPr lang="en-AU" sz="1000">
              <a:solidFill>
                <a:schemeClr val="accent3"/>
              </a:solidFill>
              <a:latin typeface="Arial" panose="020B0604020202020204" pitchFamily="34" charset="0"/>
              <a:cs typeface="Arial" panose="020B0604020202020204" pitchFamily="34" charset="0"/>
            </a:rPr>
            <a:t>Np</a:t>
          </a:r>
          <a:r>
            <a:rPr lang="en-AU" sz="1000">
              <a:solidFill>
                <a:schemeClr val="accent2"/>
              </a:solidFill>
              <a:latin typeface="Arial" panose="020B0604020202020204" pitchFamily="34" charset="0"/>
              <a:cs typeface="Arial" panose="020B0604020202020204" pitchFamily="34" charset="0"/>
            </a:rPr>
            <a:t> -- </a:t>
          </a:r>
          <a:r>
            <a:rPr lang="en-AU" sz="1000">
              <a:solidFill>
                <a:schemeClr val="accent4"/>
              </a:solidFill>
              <a:latin typeface="Arial" panose="020B0604020202020204" pitchFamily="34" charset="0"/>
              <a:cs typeface="Arial" panose="020B0604020202020204" pitchFamily="34" charset="0"/>
            </a:rPr>
            <a:t>Pg --</a:t>
          </a:r>
          <a:endParaRPr lang="en-AU" sz="1000" b="1">
            <a:solidFill>
              <a:schemeClr val="accent4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3958</cdr:x>
      <cdr:y>0.52199</cdr:y>
    </cdr:from>
    <cdr:to>
      <cdr:x>0.95833</cdr:x>
      <cdr:y>0.79145</cdr:y>
    </cdr:to>
    <cdr:sp macro="" textlink="">
      <cdr:nvSpPr>
        <cdr:cNvPr id="4" name="Freeform: Shape 3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11000000}"/>
            </a:ext>
          </a:extLst>
        </cdr:cNvPr>
        <cdr:cNvSpPr/>
      </cdr:nvSpPr>
      <cdr:spPr>
        <a:xfrm xmlns:a="http://schemas.openxmlformats.org/drawingml/2006/main">
          <a:off x="638175" y="1431924"/>
          <a:ext cx="3743325" cy="739175"/>
        </a:xfrm>
        <a:custGeom xmlns:a="http://schemas.openxmlformats.org/drawingml/2006/main">
          <a:avLst/>
          <a:gdLst>
            <a:gd name="connsiteX0" fmla="*/ 0 w 3581400"/>
            <a:gd name="connsiteY0" fmla="*/ 889459 h 901100"/>
            <a:gd name="connsiteX1" fmla="*/ 1962150 w 3581400"/>
            <a:gd name="connsiteY1" fmla="*/ 784684 h 901100"/>
            <a:gd name="connsiteX2" fmla="*/ 2886075 w 3581400"/>
            <a:gd name="connsiteY2" fmla="*/ 51259 h 901100"/>
            <a:gd name="connsiteX3" fmla="*/ 3162300 w 3581400"/>
            <a:gd name="connsiteY3" fmla="*/ 60784 h 901100"/>
            <a:gd name="connsiteX4" fmla="*/ 3333750 w 3581400"/>
            <a:gd name="connsiteY4" fmla="*/ 51259 h 901100"/>
            <a:gd name="connsiteX5" fmla="*/ 3581400 w 3581400"/>
            <a:gd name="connsiteY5" fmla="*/ 470359 h 901100"/>
            <a:gd name="connsiteX6" fmla="*/ 3581400 w 3581400"/>
            <a:gd name="connsiteY6" fmla="*/ 470359 h 901100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  <a:cxn ang="0">
              <a:pos x="connsiteX4" y="connsiteY4"/>
            </a:cxn>
            <a:cxn ang="0">
              <a:pos x="connsiteX5" y="connsiteY5"/>
            </a:cxn>
            <a:cxn ang="0">
              <a:pos x="connsiteX6" y="connsiteY6"/>
            </a:cxn>
          </a:cxnLst>
          <a:rect l="l" t="t" r="r" b="b"/>
          <a:pathLst>
            <a:path w="3581400" h="901100">
              <a:moveTo>
                <a:pt x="0" y="889459"/>
              </a:moveTo>
              <a:cubicBezTo>
                <a:pt x="740569" y="906921"/>
                <a:pt x="1481138" y="924384"/>
                <a:pt x="1962150" y="784684"/>
              </a:cubicBezTo>
              <a:cubicBezTo>
                <a:pt x="2443162" y="644984"/>
                <a:pt x="2686050" y="171909"/>
                <a:pt x="2886075" y="51259"/>
              </a:cubicBezTo>
              <a:cubicBezTo>
                <a:pt x="3086100" y="-69391"/>
                <a:pt x="3087688" y="60784"/>
                <a:pt x="3162300" y="60784"/>
              </a:cubicBezTo>
              <a:cubicBezTo>
                <a:pt x="3236912" y="60784"/>
                <a:pt x="3263900" y="-17003"/>
                <a:pt x="3333750" y="51259"/>
              </a:cubicBezTo>
              <a:cubicBezTo>
                <a:pt x="3403600" y="119521"/>
                <a:pt x="3581400" y="470359"/>
                <a:pt x="3581400" y="470359"/>
              </a:cubicBezTo>
              <a:lnTo>
                <a:pt x="3581400" y="470359"/>
              </a:lnTo>
            </a:path>
          </a:pathLst>
        </a:custGeom>
        <a:noFill xmlns:a="http://schemas.openxmlformats.org/drawingml/2006/main"/>
        <a:ln xmlns:a="http://schemas.openxmlformats.org/drawingml/2006/main" w="12700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AU" sz="1100"/>
        </a:p>
      </cdr:txBody>
    </cdr:sp>
  </cdr:relSizeAnchor>
  <cdr:relSizeAnchor xmlns:cdr="http://schemas.openxmlformats.org/drawingml/2006/chartDrawing">
    <cdr:from>
      <cdr:x>0.14167</cdr:x>
      <cdr:y>0.45602</cdr:y>
    </cdr:from>
    <cdr:to>
      <cdr:x>0.95625</cdr:x>
      <cdr:y>0.78805</cdr:y>
    </cdr:to>
    <cdr:sp macro="" textlink="">
      <cdr:nvSpPr>
        <cdr:cNvPr id="5" name="Freeform: Shape 4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15000000}"/>
            </a:ext>
          </a:extLst>
        </cdr:cNvPr>
        <cdr:cNvSpPr/>
      </cdr:nvSpPr>
      <cdr:spPr>
        <a:xfrm xmlns:a="http://schemas.openxmlformats.org/drawingml/2006/main">
          <a:off x="647701" y="1250950"/>
          <a:ext cx="3724275" cy="910832"/>
        </a:xfrm>
        <a:custGeom xmlns:a="http://schemas.openxmlformats.org/drawingml/2006/main">
          <a:avLst/>
          <a:gdLst>
            <a:gd name="connsiteX0" fmla="*/ 0 w 3667125"/>
            <a:gd name="connsiteY0" fmla="*/ 1072757 h 1072757"/>
            <a:gd name="connsiteX1" fmla="*/ 2066925 w 3667125"/>
            <a:gd name="connsiteY1" fmla="*/ 882257 h 1072757"/>
            <a:gd name="connsiteX2" fmla="*/ 2895600 w 3667125"/>
            <a:gd name="connsiteY2" fmla="*/ 34532 h 1072757"/>
            <a:gd name="connsiteX3" fmla="*/ 3295650 w 3667125"/>
            <a:gd name="connsiteY3" fmla="*/ 158357 h 1072757"/>
            <a:gd name="connsiteX4" fmla="*/ 3467100 w 3667125"/>
            <a:gd name="connsiteY4" fmla="*/ 101207 h 1072757"/>
            <a:gd name="connsiteX5" fmla="*/ 3667125 w 3667125"/>
            <a:gd name="connsiteY5" fmla="*/ 815582 h 1072757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  <a:cxn ang="0">
              <a:pos x="connsiteX4" y="connsiteY4"/>
            </a:cxn>
            <a:cxn ang="0">
              <a:pos x="connsiteX5" y="connsiteY5"/>
            </a:cxn>
          </a:cxnLst>
          <a:rect l="l" t="t" r="r" b="b"/>
          <a:pathLst>
            <a:path w="3667125" h="1072757">
              <a:moveTo>
                <a:pt x="0" y="1072757"/>
              </a:moveTo>
              <a:cubicBezTo>
                <a:pt x="792162" y="1064025"/>
                <a:pt x="1584325" y="1055294"/>
                <a:pt x="2066925" y="882257"/>
              </a:cubicBezTo>
              <a:cubicBezTo>
                <a:pt x="2549525" y="709220"/>
                <a:pt x="2690813" y="155182"/>
                <a:pt x="2895600" y="34532"/>
              </a:cubicBezTo>
              <a:cubicBezTo>
                <a:pt x="3100388" y="-86118"/>
                <a:pt x="3200400" y="147245"/>
                <a:pt x="3295650" y="158357"/>
              </a:cubicBezTo>
              <a:cubicBezTo>
                <a:pt x="3390900" y="169469"/>
                <a:pt x="3405188" y="-8330"/>
                <a:pt x="3467100" y="101207"/>
              </a:cubicBezTo>
              <a:cubicBezTo>
                <a:pt x="3529012" y="210744"/>
                <a:pt x="3598068" y="513163"/>
                <a:pt x="3667125" y="815582"/>
              </a:cubicBezTo>
            </a:path>
          </a:pathLst>
        </a:cu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AU" sz="1100"/>
        </a:p>
      </cdr:txBody>
    </cdr:sp>
  </cdr:relSizeAnchor>
  <cdr:relSizeAnchor xmlns:cdr="http://schemas.openxmlformats.org/drawingml/2006/chartDrawing">
    <cdr:from>
      <cdr:x>0.14375</cdr:x>
      <cdr:y>0.48727</cdr:y>
    </cdr:from>
    <cdr:to>
      <cdr:x>0.95417</cdr:x>
      <cdr:y>0.79282</cdr:y>
    </cdr:to>
    <cdr:sp macro="" textlink="">
      <cdr:nvSpPr>
        <cdr:cNvPr id="6" name="Freeform: Shape 5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17000000}"/>
            </a:ext>
          </a:extLst>
        </cdr:cNvPr>
        <cdr:cNvSpPr/>
      </cdr:nvSpPr>
      <cdr:spPr>
        <a:xfrm xmlns:a="http://schemas.openxmlformats.org/drawingml/2006/main">
          <a:off x="657226" y="1336675"/>
          <a:ext cx="3705225" cy="838200"/>
        </a:xfrm>
        <a:custGeom xmlns:a="http://schemas.openxmlformats.org/drawingml/2006/main">
          <a:avLst/>
          <a:gdLst>
            <a:gd name="connsiteX0" fmla="*/ 0 w 3667125"/>
            <a:gd name="connsiteY0" fmla="*/ 1072757 h 1072757"/>
            <a:gd name="connsiteX1" fmla="*/ 2066925 w 3667125"/>
            <a:gd name="connsiteY1" fmla="*/ 882257 h 1072757"/>
            <a:gd name="connsiteX2" fmla="*/ 2895600 w 3667125"/>
            <a:gd name="connsiteY2" fmla="*/ 34532 h 1072757"/>
            <a:gd name="connsiteX3" fmla="*/ 3295650 w 3667125"/>
            <a:gd name="connsiteY3" fmla="*/ 158357 h 1072757"/>
            <a:gd name="connsiteX4" fmla="*/ 3467100 w 3667125"/>
            <a:gd name="connsiteY4" fmla="*/ 101207 h 1072757"/>
            <a:gd name="connsiteX5" fmla="*/ 3667125 w 3667125"/>
            <a:gd name="connsiteY5" fmla="*/ 815582 h 1072757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  <a:cxn ang="0">
              <a:pos x="connsiteX4" y="connsiteY4"/>
            </a:cxn>
            <a:cxn ang="0">
              <a:pos x="connsiteX5" y="connsiteY5"/>
            </a:cxn>
          </a:cxnLst>
          <a:rect l="l" t="t" r="r" b="b"/>
          <a:pathLst>
            <a:path w="3667125" h="1072757">
              <a:moveTo>
                <a:pt x="0" y="1072757"/>
              </a:moveTo>
              <a:cubicBezTo>
                <a:pt x="792162" y="1064025"/>
                <a:pt x="1584325" y="1055294"/>
                <a:pt x="2066925" y="882257"/>
              </a:cubicBezTo>
              <a:cubicBezTo>
                <a:pt x="2549525" y="709220"/>
                <a:pt x="2690813" y="155182"/>
                <a:pt x="2895600" y="34532"/>
              </a:cubicBezTo>
              <a:cubicBezTo>
                <a:pt x="3100388" y="-86118"/>
                <a:pt x="3200400" y="147245"/>
                <a:pt x="3295650" y="158357"/>
              </a:cubicBezTo>
              <a:cubicBezTo>
                <a:pt x="3390900" y="169469"/>
                <a:pt x="3405188" y="-8330"/>
                <a:pt x="3467100" y="101207"/>
              </a:cubicBezTo>
              <a:cubicBezTo>
                <a:pt x="3529012" y="210744"/>
                <a:pt x="3598068" y="513163"/>
                <a:pt x="3667125" y="815582"/>
              </a:cubicBezTo>
            </a:path>
          </a:pathLst>
        </a:cu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AU" sz="1100"/>
        </a:p>
      </cdr:txBody>
    </cdr:sp>
  </cdr:relSizeAnchor>
  <cdr:relSizeAnchor xmlns:cdr="http://schemas.openxmlformats.org/drawingml/2006/chartDrawing">
    <cdr:from>
      <cdr:x>0.13958</cdr:x>
      <cdr:y>0.60185</cdr:y>
    </cdr:from>
    <cdr:to>
      <cdr:x>0.94375</cdr:x>
      <cdr:y>0.74796</cdr:y>
    </cdr:to>
    <cdr:sp macro="" textlink="">
      <cdr:nvSpPr>
        <cdr:cNvPr id="7" name="Freeform: Shape 6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22000000}"/>
            </a:ext>
          </a:extLst>
        </cdr:cNvPr>
        <cdr:cNvSpPr/>
      </cdr:nvSpPr>
      <cdr:spPr>
        <a:xfrm xmlns:a="http://schemas.openxmlformats.org/drawingml/2006/main">
          <a:off x="638176" y="1650999"/>
          <a:ext cx="3676650" cy="400817"/>
        </a:xfrm>
        <a:custGeom xmlns:a="http://schemas.openxmlformats.org/drawingml/2006/main">
          <a:avLst/>
          <a:gdLst>
            <a:gd name="connsiteX0" fmla="*/ 0 w 3914775"/>
            <a:gd name="connsiteY0" fmla="*/ 677041 h 677041"/>
            <a:gd name="connsiteX1" fmla="*/ 1352550 w 3914775"/>
            <a:gd name="connsiteY1" fmla="*/ 381766 h 677041"/>
            <a:gd name="connsiteX2" fmla="*/ 1885950 w 3914775"/>
            <a:gd name="connsiteY2" fmla="*/ 766 h 677041"/>
            <a:gd name="connsiteX3" fmla="*/ 2676525 w 3914775"/>
            <a:gd name="connsiteY3" fmla="*/ 486541 h 677041"/>
            <a:gd name="connsiteX4" fmla="*/ 3248025 w 3914775"/>
            <a:gd name="connsiteY4" fmla="*/ 86491 h 677041"/>
            <a:gd name="connsiteX5" fmla="*/ 3638550 w 3914775"/>
            <a:gd name="connsiteY5" fmla="*/ 505591 h 677041"/>
            <a:gd name="connsiteX6" fmla="*/ 3914775 w 3914775"/>
            <a:gd name="connsiteY6" fmla="*/ 429391 h 677041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  <a:cxn ang="0">
              <a:pos x="connsiteX4" y="connsiteY4"/>
            </a:cxn>
            <a:cxn ang="0">
              <a:pos x="connsiteX5" y="connsiteY5"/>
            </a:cxn>
            <a:cxn ang="0">
              <a:pos x="connsiteX6" y="connsiteY6"/>
            </a:cxn>
          </a:cxnLst>
          <a:rect l="l" t="t" r="r" b="b"/>
          <a:pathLst>
            <a:path w="3914775" h="677041">
              <a:moveTo>
                <a:pt x="0" y="677041"/>
              </a:moveTo>
              <a:cubicBezTo>
                <a:pt x="519112" y="585760"/>
                <a:pt x="1038225" y="494479"/>
                <a:pt x="1352550" y="381766"/>
              </a:cubicBezTo>
              <a:cubicBezTo>
                <a:pt x="1666875" y="269053"/>
                <a:pt x="1665287" y="-16697"/>
                <a:pt x="1885950" y="766"/>
              </a:cubicBezTo>
              <a:cubicBezTo>
                <a:pt x="2106613" y="18229"/>
                <a:pt x="2449513" y="472254"/>
                <a:pt x="2676525" y="486541"/>
              </a:cubicBezTo>
              <a:cubicBezTo>
                <a:pt x="2903537" y="500828"/>
                <a:pt x="3087688" y="83316"/>
                <a:pt x="3248025" y="86491"/>
              </a:cubicBezTo>
              <a:cubicBezTo>
                <a:pt x="3408362" y="89666"/>
                <a:pt x="3527425" y="448441"/>
                <a:pt x="3638550" y="505591"/>
              </a:cubicBezTo>
              <a:cubicBezTo>
                <a:pt x="3749675" y="562741"/>
                <a:pt x="3832225" y="496066"/>
                <a:pt x="3914775" y="429391"/>
              </a:cubicBezTo>
            </a:path>
          </a:pathLst>
        </a:custGeom>
        <a:ln xmlns:a="http://schemas.openxmlformats.org/drawingml/2006/main" w="12700"/>
      </cdr:spPr>
      <cdr:style>
        <a:lnRef xmlns:a="http://schemas.openxmlformats.org/drawingml/2006/main" idx="1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0">
          <a:schemeClr val="accent3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AU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 Blamires</cp:lastModifiedBy>
  <cp:revision>2</cp:revision>
  <dcterms:created xsi:type="dcterms:W3CDTF">2018-01-19T04:39:00Z</dcterms:created>
  <dcterms:modified xsi:type="dcterms:W3CDTF">2018-01-19T04:39:00Z</dcterms:modified>
</cp:coreProperties>
</file>